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4DB89" w14:textId="44690424" w:rsidR="00D00829" w:rsidRPr="00D00829" w:rsidRDefault="008E15B1" w:rsidP="008E15B1">
      <w:pPr>
        <w:rPr>
          <w:sz w:val="24"/>
          <w:szCs w:val="24"/>
        </w:rPr>
      </w:pPr>
      <w:r>
        <w:rPr>
          <w:sz w:val="24"/>
          <w:szCs w:val="24"/>
        </w:rPr>
        <w:t>Appendix A. Survey Instrument</w:t>
      </w:r>
      <w:r w:rsidR="00D00829" w:rsidRPr="00D00829">
        <w:rPr>
          <w:sz w:val="24"/>
          <w:szCs w:val="24"/>
        </w:rPr>
        <w:br w:type="page"/>
      </w:r>
    </w:p>
    <w:p w14:paraId="6C53A65E" w14:textId="77777777" w:rsidR="008E15B1" w:rsidRPr="00D00829" w:rsidRDefault="008E15B1" w:rsidP="008E15B1">
      <w:pPr>
        <w:jc w:val="center"/>
        <w:rPr>
          <w:b/>
          <w:bCs/>
          <w:sz w:val="24"/>
          <w:szCs w:val="24"/>
        </w:rPr>
      </w:pPr>
      <w:r w:rsidRPr="00D00829">
        <w:rPr>
          <w:b/>
          <w:bCs/>
          <w:sz w:val="24"/>
          <w:szCs w:val="24"/>
        </w:rPr>
        <w:lastRenderedPageBreak/>
        <w:t>GCC Critical Pertussis Research Survey</w:t>
      </w:r>
    </w:p>
    <w:p w14:paraId="60226493" w14:textId="77777777" w:rsidR="008E15B1" w:rsidRDefault="008E15B1" w:rsidP="008E15B1">
      <w:pPr>
        <w:rPr>
          <w:sz w:val="24"/>
          <w:szCs w:val="24"/>
        </w:rPr>
      </w:pPr>
    </w:p>
    <w:p w14:paraId="2DC9FCD1" w14:textId="1D8F6FF4" w:rsidR="00E959C7" w:rsidRPr="00E959C7" w:rsidRDefault="00E959C7" w:rsidP="00E959C7">
      <w:pPr>
        <w:pStyle w:val="ListParagraph"/>
        <w:numPr>
          <w:ilvl w:val="0"/>
          <w:numId w:val="1"/>
        </w:numPr>
        <w:shd w:val="clear" w:color="auto" w:fill="D9E2F3" w:themeFill="accent1" w:themeFillTint="33"/>
        <w:rPr>
          <w:b/>
          <w:bCs/>
          <w:sz w:val="24"/>
          <w:szCs w:val="24"/>
        </w:rPr>
      </w:pPr>
      <w:r w:rsidRPr="00E959C7">
        <w:rPr>
          <w:b/>
          <w:bCs/>
          <w:sz w:val="24"/>
          <w:szCs w:val="24"/>
        </w:rPr>
        <w:t>Demographics and Background (</w:t>
      </w:r>
      <w:r w:rsidR="002C4DBF">
        <w:rPr>
          <w:b/>
          <w:bCs/>
          <w:sz w:val="24"/>
          <w:szCs w:val="24"/>
        </w:rPr>
        <w:t>11</w:t>
      </w:r>
      <w:r w:rsidRPr="00E959C7">
        <w:rPr>
          <w:b/>
          <w:bCs/>
          <w:sz w:val="24"/>
          <w:szCs w:val="24"/>
        </w:rPr>
        <w:t xml:space="preserve"> questions)</w:t>
      </w:r>
    </w:p>
    <w:p w14:paraId="7F47252B" w14:textId="77777777" w:rsidR="00E959C7" w:rsidRDefault="00E959C7" w:rsidP="00E959C7">
      <w:pPr>
        <w:pStyle w:val="ListParagraph"/>
        <w:ind w:left="1080"/>
      </w:pPr>
    </w:p>
    <w:p w14:paraId="4B995F69" w14:textId="483C0C2F" w:rsidR="00E959C7" w:rsidRPr="00E959C7" w:rsidRDefault="00E959C7" w:rsidP="00E959C7">
      <w:pPr>
        <w:pStyle w:val="ListParagraph"/>
        <w:numPr>
          <w:ilvl w:val="0"/>
          <w:numId w:val="2"/>
        </w:numPr>
        <w:rPr>
          <w:b/>
          <w:bCs/>
        </w:rPr>
      </w:pPr>
      <w:r w:rsidRPr="00E959C7">
        <w:rPr>
          <w:b/>
          <w:bCs/>
        </w:rPr>
        <w:t>What is your medical specialty?</w:t>
      </w:r>
    </w:p>
    <w:p w14:paraId="55EE18D5" w14:textId="3DB4958A" w:rsidR="00E959C7" w:rsidRDefault="00E959C7" w:rsidP="00E959C7">
      <w:pPr>
        <w:pStyle w:val="ListParagraph"/>
        <w:numPr>
          <w:ilvl w:val="0"/>
          <w:numId w:val="4"/>
        </w:numPr>
      </w:pPr>
      <w:r>
        <w:t>Pediatric Intensivist</w:t>
      </w:r>
      <w:r w:rsidR="00050A59">
        <w:t xml:space="preserve"> (</w:t>
      </w:r>
      <w:r w:rsidR="004F19A4">
        <w:t xml:space="preserve">Fellowship Certified) </w:t>
      </w:r>
    </w:p>
    <w:p w14:paraId="6F8217DC" w14:textId="77777777" w:rsidR="00E959C7" w:rsidRDefault="00E959C7" w:rsidP="00E959C7">
      <w:pPr>
        <w:pStyle w:val="ListParagraph"/>
        <w:numPr>
          <w:ilvl w:val="0"/>
          <w:numId w:val="4"/>
        </w:numPr>
      </w:pPr>
      <w:r>
        <w:t xml:space="preserve">Pediatrician (working in PICU)   </w:t>
      </w:r>
    </w:p>
    <w:p w14:paraId="0E9CC569" w14:textId="77777777" w:rsidR="00E959C7" w:rsidRDefault="00E959C7" w:rsidP="00E959C7">
      <w:pPr>
        <w:pStyle w:val="ListParagraph"/>
        <w:numPr>
          <w:ilvl w:val="0"/>
          <w:numId w:val="4"/>
        </w:numPr>
      </w:pPr>
      <w:r>
        <w:t xml:space="preserve">Infectious Diseases Specialist   </w:t>
      </w:r>
    </w:p>
    <w:p w14:paraId="2A3B8D7B" w14:textId="6CDA5286" w:rsidR="00E959C7" w:rsidRDefault="00E959C7" w:rsidP="00E959C7">
      <w:pPr>
        <w:pStyle w:val="ListParagraph"/>
        <w:numPr>
          <w:ilvl w:val="0"/>
          <w:numId w:val="4"/>
        </w:numPr>
      </w:pPr>
      <w:r>
        <w:t>Pulmonologist</w:t>
      </w:r>
    </w:p>
    <w:p w14:paraId="49AF62F4" w14:textId="5453F269" w:rsidR="00E959C7" w:rsidRDefault="00E959C7" w:rsidP="00E959C7">
      <w:pPr>
        <w:pStyle w:val="ListParagraph"/>
        <w:numPr>
          <w:ilvl w:val="0"/>
          <w:numId w:val="4"/>
        </w:numPr>
      </w:pPr>
      <w:r>
        <w:t>General Pediatrician</w:t>
      </w:r>
    </w:p>
    <w:p w14:paraId="68110550" w14:textId="28FCAAEC" w:rsidR="00E959C7" w:rsidRDefault="00E959C7" w:rsidP="00E959C7">
      <w:pPr>
        <w:pStyle w:val="ListParagraph"/>
        <w:numPr>
          <w:ilvl w:val="0"/>
          <w:numId w:val="4"/>
        </w:numPr>
      </w:pPr>
      <w:r>
        <w:t>Other (Specify ……………………………………)</w:t>
      </w:r>
    </w:p>
    <w:p w14:paraId="3935E75B" w14:textId="77777777" w:rsidR="00E959C7" w:rsidRDefault="00E959C7" w:rsidP="00E959C7">
      <w:pPr>
        <w:pStyle w:val="ListParagraph"/>
        <w:ind w:left="1800"/>
      </w:pPr>
    </w:p>
    <w:p w14:paraId="4CE3D408" w14:textId="0CF52C50" w:rsidR="00E959C7" w:rsidRPr="00E959C7" w:rsidRDefault="00DF0367" w:rsidP="00E959C7">
      <w:pPr>
        <w:pStyle w:val="ListParagraph"/>
        <w:numPr>
          <w:ilvl w:val="0"/>
          <w:numId w:val="2"/>
        </w:numPr>
        <w:rPr>
          <w:b/>
          <w:bCs/>
        </w:rPr>
      </w:pPr>
      <w:r w:rsidRPr="00DF0367">
        <w:rPr>
          <w:b/>
          <w:bCs/>
        </w:rPr>
        <w:t>What is your current professional designation</w:t>
      </w:r>
      <w:r w:rsidR="00E959C7" w:rsidRPr="00E959C7">
        <w:rPr>
          <w:b/>
          <w:bCs/>
        </w:rPr>
        <w:t>?</w:t>
      </w:r>
    </w:p>
    <w:p w14:paraId="2B62032D" w14:textId="5AEDAB02" w:rsidR="00E959C7" w:rsidRDefault="00E959C7" w:rsidP="00E959C7">
      <w:pPr>
        <w:pStyle w:val="ListParagraph"/>
        <w:numPr>
          <w:ilvl w:val="0"/>
          <w:numId w:val="4"/>
        </w:numPr>
      </w:pPr>
      <w:r>
        <w:t>Consultant/</w:t>
      </w:r>
      <w:r w:rsidR="00F71975">
        <w:t>Senior Specialist/</w:t>
      </w:r>
      <w:r>
        <w:t xml:space="preserve">Specialist   </w:t>
      </w:r>
    </w:p>
    <w:p w14:paraId="02F355DB" w14:textId="77777777" w:rsidR="00E959C7" w:rsidRDefault="00E959C7" w:rsidP="00E959C7">
      <w:pPr>
        <w:pStyle w:val="ListParagraph"/>
        <w:numPr>
          <w:ilvl w:val="0"/>
          <w:numId w:val="4"/>
        </w:numPr>
      </w:pPr>
      <w:r>
        <w:t xml:space="preserve">Fellow/Senior Registrar   </w:t>
      </w:r>
    </w:p>
    <w:p w14:paraId="1D13366F" w14:textId="77777777" w:rsidR="00E959C7" w:rsidRDefault="00E959C7" w:rsidP="00E959C7">
      <w:pPr>
        <w:pStyle w:val="ListParagraph"/>
        <w:numPr>
          <w:ilvl w:val="0"/>
          <w:numId w:val="4"/>
        </w:numPr>
      </w:pPr>
      <w:r>
        <w:t>Resident/Registrar</w:t>
      </w:r>
    </w:p>
    <w:p w14:paraId="4CD3E7C6" w14:textId="523197C3" w:rsidR="00E959C7" w:rsidRDefault="00E959C7" w:rsidP="00E959C7">
      <w:pPr>
        <w:pStyle w:val="ListParagraph"/>
        <w:numPr>
          <w:ilvl w:val="0"/>
          <w:numId w:val="4"/>
        </w:numPr>
      </w:pPr>
      <w:r>
        <w:t>Other (Specify ……………………………………)</w:t>
      </w:r>
    </w:p>
    <w:p w14:paraId="18C04902" w14:textId="77777777" w:rsidR="00E959C7" w:rsidRDefault="00E959C7" w:rsidP="00E959C7">
      <w:pPr>
        <w:pStyle w:val="ListParagraph"/>
        <w:ind w:left="1800"/>
      </w:pPr>
    </w:p>
    <w:p w14:paraId="77D60E79" w14:textId="1CC5C56E" w:rsidR="007E72B7" w:rsidRDefault="007E72B7" w:rsidP="00E959C7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What is your gender? </w:t>
      </w:r>
    </w:p>
    <w:p w14:paraId="61A3553E" w14:textId="2A0AEAD7" w:rsidR="007E72B7" w:rsidRPr="007E72B7" w:rsidRDefault="007E72B7" w:rsidP="007E72B7">
      <w:pPr>
        <w:pStyle w:val="ListParagraph"/>
        <w:numPr>
          <w:ilvl w:val="0"/>
          <w:numId w:val="4"/>
        </w:numPr>
      </w:pPr>
      <w:r w:rsidRPr="007E72B7">
        <w:t xml:space="preserve">Male </w:t>
      </w:r>
    </w:p>
    <w:p w14:paraId="50985189" w14:textId="4A68A2FB" w:rsidR="007E72B7" w:rsidRDefault="007E72B7" w:rsidP="007E72B7">
      <w:pPr>
        <w:pStyle w:val="ListParagraph"/>
        <w:numPr>
          <w:ilvl w:val="0"/>
          <w:numId w:val="4"/>
        </w:numPr>
      </w:pPr>
      <w:r w:rsidRPr="007E72B7">
        <w:t xml:space="preserve">Female </w:t>
      </w:r>
    </w:p>
    <w:p w14:paraId="192A0D93" w14:textId="77777777" w:rsidR="007E72B7" w:rsidRPr="007E72B7" w:rsidRDefault="007E72B7" w:rsidP="007E72B7">
      <w:pPr>
        <w:pStyle w:val="ListParagraph"/>
        <w:ind w:left="1800"/>
      </w:pPr>
    </w:p>
    <w:p w14:paraId="786F6EAB" w14:textId="2EC933D4" w:rsidR="00E959C7" w:rsidRPr="00E959C7" w:rsidRDefault="00A63BB0" w:rsidP="00E959C7">
      <w:pPr>
        <w:pStyle w:val="ListParagraph"/>
        <w:numPr>
          <w:ilvl w:val="0"/>
          <w:numId w:val="2"/>
        </w:numPr>
        <w:rPr>
          <w:b/>
          <w:bCs/>
        </w:rPr>
      </w:pPr>
      <w:r w:rsidRPr="00A63BB0">
        <w:rPr>
          <w:b/>
          <w:bCs/>
        </w:rPr>
        <w:t xml:space="preserve">In which </w:t>
      </w:r>
      <w:r>
        <w:rPr>
          <w:b/>
          <w:bCs/>
        </w:rPr>
        <w:t>country</w:t>
      </w:r>
      <w:r w:rsidRPr="00A63BB0">
        <w:rPr>
          <w:b/>
          <w:bCs/>
        </w:rPr>
        <w:t xml:space="preserve"> is your current healthcare facility located</w:t>
      </w:r>
      <w:r w:rsidR="00E959C7" w:rsidRPr="00E959C7">
        <w:rPr>
          <w:b/>
          <w:bCs/>
        </w:rPr>
        <w:t>?</w:t>
      </w:r>
    </w:p>
    <w:p w14:paraId="46B678EE" w14:textId="77777777" w:rsidR="00EA0997" w:rsidRDefault="00E959C7" w:rsidP="00E959C7">
      <w:pPr>
        <w:pStyle w:val="ListParagraph"/>
        <w:numPr>
          <w:ilvl w:val="0"/>
          <w:numId w:val="4"/>
        </w:numPr>
      </w:pPr>
      <w:r>
        <w:t xml:space="preserve">Bahrain </w:t>
      </w:r>
    </w:p>
    <w:p w14:paraId="46386099" w14:textId="5FC97BBC" w:rsidR="00EA0997" w:rsidRDefault="006457A2" w:rsidP="00E2250A">
      <w:pPr>
        <w:pStyle w:val="ListParagraph"/>
        <w:numPr>
          <w:ilvl w:val="0"/>
          <w:numId w:val="4"/>
        </w:numPr>
      </w:pPr>
      <w:r w:rsidRPr="006457A2">
        <w:t>Kingdom of Saudi Arabia (KSA)</w:t>
      </w:r>
    </w:p>
    <w:p w14:paraId="7307F212" w14:textId="77777777" w:rsidR="00EA0997" w:rsidRDefault="00EA0997" w:rsidP="00EA0997">
      <w:pPr>
        <w:pStyle w:val="ListParagraph"/>
        <w:numPr>
          <w:ilvl w:val="0"/>
          <w:numId w:val="4"/>
        </w:numPr>
      </w:pPr>
      <w:r>
        <w:t xml:space="preserve">Kuwait   </w:t>
      </w:r>
    </w:p>
    <w:p w14:paraId="140F42F8" w14:textId="12DE9075" w:rsidR="00E959C7" w:rsidRDefault="00EA0997" w:rsidP="00EA0997">
      <w:pPr>
        <w:pStyle w:val="ListParagraph"/>
        <w:numPr>
          <w:ilvl w:val="0"/>
          <w:numId w:val="4"/>
        </w:numPr>
      </w:pPr>
      <w:r>
        <w:t>Oman</w:t>
      </w:r>
      <w:r w:rsidR="00E959C7">
        <w:t xml:space="preserve">  </w:t>
      </w:r>
    </w:p>
    <w:p w14:paraId="3F71FC96" w14:textId="1754E365" w:rsidR="00E959C7" w:rsidRDefault="00E959C7" w:rsidP="00EA0997">
      <w:pPr>
        <w:pStyle w:val="ListParagraph"/>
        <w:numPr>
          <w:ilvl w:val="0"/>
          <w:numId w:val="4"/>
        </w:numPr>
      </w:pPr>
      <w:r>
        <w:t xml:space="preserve">Qatar   </w:t>
      </w:r>
    </w:p>
    <w:p w14:paraId="23F9EA09" w14:textId="77777777" w:rsidR="00EC7CE1" w:rsidRDefault="00EC7CE1" w:rsidP="007722B8">
      <w:pPr>
        <w:pStyle w:val="ListParagraph"/>
        <w:numPr>
          <w:ilvl w:val="0"/>
          <w:numId w:val="4"/>
        </w:numPr>
      </w:pPr>
      <w:r w:rsidRPr="00EC7CE1">
        <w:t>United Arab Emirates (UAE)</w:t>
      </w:r>
    </w:p>
    <w:p w14:paraId="2292D556" w14:textId="4CA9AA5F" w:rsidR="007722B8" w:rsidRDefault="007722B8" w:rsidP="007722B8">
      <w:pPr>
        <w:pStyle w:val="ListParagraph"/>
        <w:numPr>
          <w:ilvl w:val="0"/>
          <w:numId w:val="4"/>
        </w:numPr>
      </w:pPr>
      <w:r>
        <w:t>Other (Specify ……………………………………)</w:t>
      </w:r>
    </w:p>
    <w:p w14:paraId="12805184" w14:textId="07AF6D86" w:rsidR="00E959C7" w:rsidRDefault="00E959C7" w:rsidP="00E959C7">
      <w:pPr>
        <w:pStyle w:val="ListParagraph"/>
        <w:ind w:left="1440"/>
      </w:pPr>
    </w:p>
    <w:p w14:paraId="5FC3E7FA" w14:textId="666E36CE" w:rsidR="00E959C7" w:rsidRPr="00E959C7" w:rsidRDefault="00E959C7" w:rsidP="00E959C7">
      <w:pPr>
        <w:pStyle w:val="ListParagraph"/>
        <w:numPr>
          <w:ilvl w:val="0"/>
          <w:numId w:val="2"/>
        </w:numPr>
        <w:rPr>
          <w:b/>
          <w:bCs/>
        </w:rPr>
      </w:pPr>
      <w:r w:rsidRPr="00E959C7">
        <w:rPr>
          <w:b/>
          <w:bCs/>
        </w:rPr>
        <w:t xml:space="preserve">How many years have you been practicing </w:t>
      </w:r>
      <w:r w:rsidRPr="00E430A5">
        <w:rPr>
          <w:b/>
          <w:bCs/>
          <w:u w:val="single"/>
        </w:rPr>
        <w:t xml:space="preserve">in your </w:t>
      </w:r>
      <w:r w:rsidR="00C63021" w:rsidRPr="00E430A5">
        <w:rPr>
          <w:b/>
          <w:bCs/>
          <w:u w:val="single"/>
        </w:rPr>
        <w:t xml:space="preserve">medical </w:t>
      </w:r>
      <w:r w:rsidRPr="00E430A5">
        <w:rPr>
          <w:b/>
          <w:bCs/>
          <w:u w:val="single"/>
        </w:rPr>
        <w:t>specialty</w:t>
      </w:r>
      <w:r w:rsidRPr="00E959C7">
        <w:rPr>
          <w:b/>
          <w:bCs/>
        </w:rPr>
        <w:t>?</w:t>
      </w:r>
    </w:p>
    <w:p w14:paraId="0D5B3B80" w14:textId="0225C966" w:rsidR="00E959C7" w:rsidRDefault="00E959C7" w:rsidP="00E959C7">
      <w:pPr>
        <w:pStyle w:val="ListParagraph"/>
        <w:numPr>
          <w:ilvl w:val="0"/>
          <w:numId w:val="4"/>
        </w:numPr>
      </w:pPr>
      <w:r>
        <w:t>0-5 years</w:t>
      </w:r>
    </w:p>
    <w:p w14:paraId="60E30BD5" w14:textId="77777777" w:rsidR="00E959C7" w:rsidRDefault="00E959C7" w:rsidP="00E959C7">
      <w:pPr>
        <w:pStyle w:val="ListParagraph"/>
        <w:numPr>
          <w:ilvl w:val="0"/>
          <w:numId w:val="4"/>
        </w:numPr>
      </w:pPr>
      <w:r>
        <w:t>6-10 years</w:t>
      </w:r>
    </w:p>
    <w:p w14:paraId="71D08D6E" w14:textId="77777777" w:rsidR="00E959C7" w:rsidRDefault="00E959C7" w:rsidP="00E959C7">
      <w:pPr>
        <w:pStyle w:val="ListParagraph"/>
        <w:numPr>
          <w:ilvl w:val="0"/>
          <w:numId w:val="4"/>
        </w:numPr>
      </w:pPr>
      <w:r>
        <w:t>11-15 years</w:t>
      </w:r>
    </w:p>
    <w:p w14:paraId="45C5A10C" w14:textId="1EC1CFE3" w:rsidR="00B54565" w:rsidRDefault="00E959C7" w:rsidP="00270018">
      <w:pPr>
        <w:pStyle w:val="ListParagraph"/>
        <w:numPr>
          <w:ilvl w:val="0"/>
          <w:numId w:val="4"/>
        </w:numPr>
      </w:pPr>
      <w:r>
        <w:t>16+ years</w:t>
      </w:r>
    </w:p>
    <w:p w14:paraId="30D1F235" w14:textId="77777777" w:rsidR="00130C50" w:rsidRDefault="00130C50" w:rsidP="00B54565">
      <w:pPr>
        <w:pStyle w:val="ListParagraph"/>
        <w:ind w:left="1800"/>
      </w:pPr>
    </w:p>
    <w:p w14:paraId="7185162C" w14:textId="7BAB0B75" w:rsidR="00B54565" w:rsidRPr="00B54565" w:rsidRDefault="00B54565" w:rsidP="00B54565">
      <w:pPr>
        <w:pStyle w:val="ListParagraph"/>
        <w:numPr>
          <w:ilvl w:val="0"/>
          <w:numId w:val="2"/>
        </w:numPr>
        <w:rPr>
          <w:b/>
          <w:bCs/>
        </w:rPr>
      </w:pPr>
      <w:r w:rsidRPr="00B54565">
        <w:rPr>
          <w:b/>
          <w:bCs/>
        </w:rPr>
        <w:t>In what type of healthcare facility is it under?</w:t>
      </w:r>
    </w:p>
    <w:p w14:paraId="19B09D15" w14:textId="7700D047" w:rsidR="00B54565" w:rsidRDefault="00B54565" w:rsidP="00B54565">
      <w:pPr>
        <w:pStyle w:val="ListParagraph"/>
        <w:numPr>
          <w:ilvl w:val="0"/>
          <w:numId w:val="4"/>
        </w:numPr>
      </w:pPr>
      <w:r>
        <w:t xml:space="preserve">Governmental Hospital </w:t>
      </w:r>
    </w:p>
    <w:p w14:paraId="2786F54A" w14:textId="2D1A9BCD" w:rsidR="00B54565" w:rsidRDefault="00B54565" w:rsidP="00B54565">
      <w:pPr>
        <w:pStyle w:val="ListParagraph"/>
        <w:numPr>
          <w:ilvl w:val="0"/>
          <w:numId w:val="4"/>
        </w:numPr>
      </w:pPr>
      <w:r>
        <w:t>Private Hospital</w:t>
      </w:r>
    </w:p>
    <w:p w14:paraId="7F7CD65F" w14:textId="21F4ADE1" w:rsidR="00B54565" w:rsidRDefault="00B54565" w:rsidP="00B54565">
      <w:pPr>
        <w:pStyle w:val="ListParagraph"/>
        <w:numPr>
          <w:ilvl w:val="0"/>
          <w:numId w:val="4"/>
        </w:numPr>
      </w:pPr>
      <w:r>
        <w:t xml:space="preserve">University Hospital </w:t>
      </w:r>
    </w:p>
    <w:p w14:paraId="3DFE8E12" w14:textId="6A0377AF" w:rsidR="00B54565" w:rsidRDefault="00B54565" w:rsidP="00B54565">
      <w:pPr>
        <w:pStyle w:val="ListParagraph"/>
        <w:numPr>
          <w:ilvl w:val="0"/>
          <w:numId w:val="4"/>
        </w:numPr>
      </w:pPr>
      <w:r>
        <w:t>Other (please specify …………………)</w:t>
      </w:r>
    </w:p>
    <w:p w14:paraId="5FD58391" w14:textId="77777777" w:rsidR="00B54565" w:rsidRDefault="00B54565" w:rsidP="00B54565">
      <w:pPr>
        <w:pStyle w:val="ListParagraph"/>
        <w:ind w:left="1800"/>
      </w:pPr>
    </w:p>
    <w:p w14:paraId="1A402F79" w14:textId="77777777" w:rsidR="00270018" w:rsidRDefault="00270018" w:rsidP="00B54565">
      <w:pPr>
        <w:pStyle w:val="ListParagraph"/>
        <w:ind w:left="1800"/>
      </w:pPr>
    </w:p>
    <w:p w14:paraId="42FEFA43" w14:textId="61077519" w:rsidR="00E959C7" w:rsidRPr="00270018" w:rsidRDefault="008E091F" w:rsidP="00E959C7">
      <w:pPr>
        <w:pStyle w:val="ListParagraph"/>
        <w:numPr>
          <w:ilvl w:val="0"/>
          <w:numId w:val="2"/>
        </w:numPr>
        <w:rPr>
          <w:b/>
          <w:bCs/>
        </w:rPr>
      </w:pPr>
      <w:r w:rsidRPr="00270018">
        <w:rPr>
          <w:b/>
          <w:bCs/>
        </w:rPr>
        <w:t>What is the classification of your PICU based on bed capacity for non-cardiac ICU beds</w:t>
      </w:r>
      <w:r w:rsidR="00E959C7" w:rsidRPr="00270018">
        <w:rPr>
          <w:b/>
          <w:bCs/>
        </w:rPr>
        <w:t>?</w:t>
      </w:r>
    </w:p>
    <w:p w14:paraId="781AC669" w14:textId="3EC4AC34" w:rsidR="00E959C7" w:rsidRDefault="0055140D" w:rsidP="00E959C7">
      <w:pPr>
        <w:pStyle w:val="ListParagraph"/>
        <w:numPr>
          <w:ilvl w:val="0"/>
          <w:numId w:val="4"/>
        </w:numPr>
      </w:pPr>
      <w:r w:rsidRPr="0055140D">
        <w:t>Small</w:t>
      </w:r>
      <w:r w:rsidR="00AB01A2">
        <w:t xml:space="preserve"> </w:t>
      </w:r>
      <w:r w:rsidR="00FF61E2">
        <w:t>C</w:t>
      </w:r>
      <w:r w:rsidR="00AB01A2">
        <w:t>apacity</w:t>
      </w:r>
      <w:r w:rsidR="00F4234B">
        <w:t xml:space="preserve"> </w:t>
      </w:r>
      <w:r w:rsidRPr="0055140D">
        <w:t>PICU (≤ 10 beds)</w:t>
      </w:r>
    </w:p>
    <w:p w14:paraId="5DDBF889" w14:textId="575A7659" w:rsidR="00962CA6" w:rsidRDefault="00962CA6" w:rsidP="00E959C7">
      <w:pPr>
        <w:pStyle w:val="ListParagraph"/>
        <w:numPr>
          <w:ilvl w:val="0"/>
          <w:numId w:val="4"/>
        </w:numPr>
      </w:pPr>
      <w:r w:rsidRPr="00962CA6">
        <w:t>Medium</w:t>
      </w:r>
      <w:r w:rsidR="00AB01A2">
        <w:t xml:space="preserve"> </w:t>
      </w:r>
      <w:r w:rsidR="00FF61E2">
        <w:t>C</w:t>
      </w:r>
      <w:r w:rsidR="00AB01A2">
        <w:t xml:space="preserve">apacity </w:t>
      </w:r>
      <w:r w:rsidRPr="00962CA6">
        <w:t>PICU (11–20 beds)</w:t>
      </w:r>
    </w:p>
    <w:p w14:paraId="2F3DEC6F" w14:textId="775EF2FA" w:rsidR="00F4234B" w:rsidRDefault="00F4234B" w:rsidP="00E959C7">
      <w:pPr>
        <w:pStyle w:val="ListParagraph"/>
        <w:numPr>
          <w:ilvl w:val="0"/>
          <w:numId w:val="4"/>
        </w:numPr>
      </w:pPr>
      <w:r w:rsidRPr="00F4234B">
        <w:t>Large</w:t>
      </w:r>
      <w:r w:rsidR="00AB01A2">
        <w:t xml:space="preserve"> </w:t>
      </w:r>
      <w:r w:rsidR="00FF61E2">
        <w:t>C</w:t>
      </w:r>
      <w:r w:rsidR="00AB01A2">
        <w:t>apacity</w:t>
      </w:r>
      <w:r w:rsidRPr="00F4234B">
        <w:t xml:space="preserve"> PICU (21–40 beds)</w:t>
      </w:r>
    </w:p>
    <w:p w14:paraId="2A1E4B03" w14:textId="63D7AEBA" w:rsidR="00FF61E2" w:rsidRDefault="00FF61E2" w:rsidP="008E091F">
      <w:pPr>
        <w:pStyle w:val="ListParagraph"/>
        <w:numPr>
          <w:ilvl w:val="0"/>
          <w:numId w:val="4"/>
        </w:numPr>
      </w:pPr>
      <w:r w:rsidRPr="00FF61E2">
        <w:t>Very Large</w:t>
      </w:r>
      <w:r>
        <w:t xml:space="preserve"> Capacity</w:t>
      </w:r>
      <w:r w:rsidRPr="00FF61E2">
        <w:t xml:space="preserve"> PICUs (&gt; 40 beds) </w:t>
      </w:r>
    </w:p>
    <w:p w14:paraId="7C06CFC3" w14:textId="19718454" w:rsidR="00B76A6D" w:rsidRDefault="008E091F" w:rsidP="00B54565">
      <w:pPr>
        <w:pStyle w:val="ListParagraph"/>
        <w:numPr>
          <w:ilvl w:val="0"/>
          <w:numId w:val="4"/>
        </w:numPr>
      </w:pPr>
      <w:r>
        <w:t>Our medical facility does not have a PICU</w:t>
      </w:r>
    </w:p>
    <w:p w14:paraId="13635DA6" w14:textId="77777777" w:rsidR="00B76A6D" w:rsidRDefault="00B76A6D" w:rsidP="00E959C7">
      <w:pPr>
        <w:pStyle w:val="ListParagraph"/>
        <w:ind w:left="1800"/>
      </w:pPr>
    </w:p>
    <w:p w14:paraId="2E49FBD9" w14:textId="77777777" w:rsidR="00CA08C4" w:rsidRPr="00270018" w:rsidRDefault="00CA08C4" w:rsidP="00CA08C4">
      <w:pPr>
        <w:pStyle w:val="ListParagraph"/>
        <w:numPr>
          <w:ilvl w:val="0"/>
          <w:numId w:val="2"/>
        </w:numPr>
        <w:rPr>
          <w:b/>
          <w:bCs/>
        </w:rPr>
      </w:pPr>
      <w:r w:rsidRPr="00270018">
        <w:rPr>
          <w:b/>
          <w:bCs/>
        </w:rPr>
        <w:t>How would you describe the resource level of your ICU for managing critically ill children?</w:t>
      </w:r>
    </w:p>
    <w:p w14:paraId="7100BC68" w14:textId="77777777" w:rsidR="00CA08C4" w:rsidRDefault="00CA08C4" w:rsidP="00CA08C4">
      <w:pPr>
        <w:pStyle w:val="ListParagraph"/>
        <w:numPr>
          <w:ilvl w:val="0"/>
          <w:numId w:val="4"/>
        </w:numPr>
      </w:pPr>
      <w:r>
        <w:t>Basic resources (e.g., High Flow Nasal Cannula (HFNC) &amp;Non-invasive ventilator (NIV), But No Mechanical ventilators)</w:t>
      </w:r>
    </w:p>
    <w:p w14:paraId="4448C86F" w14:textId="77777777" w:rsidR="00CA08C4" w:rsidRDefault="00CA08C4" w:rsidP="00CA08C4">
      <w:pPr>
        <w:pStyle w:val="ListParagraph"/>
        <w:numPr>
          <w:ilvl w:val="0"/>
          <w:numId w:val="4"/>
        </w:numPr>
      </w:pPr>
      <w:r>
        <w:t>Moderate resources (e.g., Mechanical ventilators, No ECMO)</w:t>
      </w:r>
    </w:p>
    <w:p w14:paraId="373E1E78" w14:textId="77777777" w:rsidR="00CA08C4" w:rsidRDefault="00CA08C4" w:rsidP="00CA08C4">
      <w:pPr>
        <w:pStyle w:val="ListParagraph"/>
        <w:numPr>
          <w:ilvl w:val="0"/>
          <w:numId w:val="4"/>
        </w:numPr>
      </w:pPr>
      <w:r w:rsidRPr="002219A8">
        <w:t xml:space="preserve">High-level resources </w:t>
      </w:r>
      <w:r>
        <w:t xml:space="preserve">(e.g., </w:t>
      </w:r>
      <w:r w:rsidRPr="006C211F">
        <w:t>ECMO and other advanced critical care technologies</w:t>
      </w:r>
      <w:r>
        <w:t>)</w:t>
      </w:r>
    </w:p>
    <w:p w14:paraId="3274FC7D" w14:textId="1F3EF1E6" w:rsidR="00421573" w:rsidRDefault="00421573" w:rsidP="00421573">
      <w:pPr>
        <w:pStyle w:val="ListParagraph"/>
        <w:numPr>
          <w:ilvl w:val="0"/>
          <w:numId w:val="4"/>
        </w:numPr>
      </w:pPr>
      <w:r>
        <w:t>Our medical facility does not have a PICU</w:t>
      </w:r>
    </w:p>
    <w:p w14:paraId="3F39FA74" w14:textId="77777777" w:rsidR="00CA08C4" w:rsidRDefault="00CA08C4" w:rsidP="00CA08C4">
      <w:pPr>
        <w:pStyle w:val="ListParagraph"/>
        <w:ind w:left="1440"/>
        <w:rPr>
          <w:b/>
          <w:bCs/>
        </w:rPr>
      </w:pPr>
    </w:p>
    <w:p w14:paraId="185BC86C" w14:textId="608A9318" w:rsidR="00E959C7" w:rsidRPr="00270018" w:rsidRDefault="000F089F" w:rsidP="00E959C7">
      <w:pPr>
        <w:pStyle w:val="ListParagraph"/>
        <w:numPr>
          <w:ilvl w:val="0"/>
          <w:numId w:val="2"/>
        </w:numPr>
        <w:rPr>
          <w:b/>
          <w:bCs/>
        </w:rPr>
      </w:pPr>
      <w:r w:rsidRPr="00270018">
        <w:rPr>
          <w:b/>
          <w:bCs/>
        </w:rPr>
        <w:t>How many critical pertussis cases admitted to the PICU/HDU have you personally managed in the last 12 months</w:t>
      </w:r>
      <w:r w:rsidR="00E959C7" w:rsidRPr="00270018">
        <w:rPr>
          <w:b/>
          <w:bCs/>
        </w:rPr>
        <w:t>?</w:t>
      </w:r>
    </w:p>
    <w:p w14:paraId="690C7795" w14:textId="2D4D9E94" w:rsidR="00E959C7" w:rsidRDefault="00E959C7" w:rsidP="00E959C7">
      <w:pPr>
        <w:pStyle w:val="ListParagraph"/>
        <w:numPr>
          <w:ilvl w:val="0"/>
          <w:numId w:val="4"/>
        </w:numPr>
      </w:pPr>
      <w:r>
        <w:t xml:space="preserve">None   </w:t>
      </w:r>
    </w:p>
    <w:p w14:paraId="1424852B" w14:textId="106900CF" w:rsidR="00E959C7" w:rsidRDefault="00E959C7" w:rsidP="00E959C7">
      <w:pPr>
        <w:pStyle w:val="ListParagraph"/>
        <w:numPr>
          <w:ilvl w:val="0"/>
          <w:numId w:val="4"/>
        </w:numPr>
      </w:pPr>
      <w:r>
        <w:t>1-2</w:t>
      </w:r>
      <w:r w:rsidR="004A3C41">
        <w:t xml:space="preserve"> cases</w:t>
      </w:r>
    </w:p>
    <w:p w14:paraId="5815835C" w14:textId="12CC5BD0" w:rsidR="00E959C7" w:rsidRDefault="00E959C7" w:rsidP="00E959C7">
      <w:pPr>
        <w:pStyle w:val="ListParagraph"/>
        <w:numPr>
          <w:ilvl w:val="0"/>
          <w:numId w:val="4"/>
        </w:numPr>
      </w:pPr>
      <w:r>
        <w:t>3-5</w:t>
      </w:r>
      <w:r w:rsidR="004A3C41">
        <w:t xml:space="preserve"> cases </w:t>
      </w:r>
    </w:p>
    <w:p w14:paraId="4C5D37DD" w14:textId="5CD3AFB7" w:rsidR="00E959C7" w:rsidRDefault="00E959C7" w:rsidP="00E959C7">
      <w:pPr>
        <w:pStyle w:val="ListParagraph"/>
        <w:numPr>
          <w:ilvl w:val="0"/>
          <w:numId w:val="4"/>
        </w:numPr>
      </w:pPr>
      <w:r>
        <w:t>6-10</w:t>
      </w:r>
      <w:r w:rsidR="004A3C41">
        <w:t xml:space="preserve"> cases </w:t>
      </w:r>
    </w:p>
    <w:p w14:paraId="6782143B" w14:textId="0B1C0B5A" w:rsidR="00E959C7" w:rsidRDefault="00E959C7" w:rsidP="00E959C7">
      <w:pPr>
        <w:pStyle w:val="ListParagraph"/>
        <w:numPr>
          <w:ilvl w:val="0"/>
          <w:numId w:val="4"/>
        </w:numPr>
      </w:pPr>
      <w:r>
        <w:t>11-20</w:t>
      </w:r>
      <w:r w:rsidR="004A3C41">
        <w:t xml:space="preserve"> cases</w:t>
      </w:r>
    </w:p>
    <w:p w14:paraId="6E9024F8" w14:textId="478632F9" w:rsidR="00B76A6D" w:rsidRDefault="009C2FE1" w:rsidP="00421573">
      <w:pPr>
        <w:pStyle w:val="ListParagraph"/>
        <w:numPr>
          <w:ilvl w:val="0"/>
          <w:numId w:val="4"/>
        </w:numPr>
      </w:pPr>
      <w:r>
        <w:t xml:space="preserve">More than 20 cases </w:t>
      </w:r>
    </w:p>
    <w:p w14:paraId="39F7E922" w14:textId="77777777" w:rsidR="00270018" w:rsidRDefault="00270018" w:rsidP="00270018">
      <w:pPr>
        <w:pStyle w:val="ListParagraph"/>
        <w:ind w:left="1800"/>
      </w:pPr>
    </w:p>
    <w:p w14:paraId="1EFCA702" w14:textId="77777777" w:rsidR="00270018" w:rsidRPr="00270018" w:rsidRDefault="00270018" w:rsidP="00270018">
      <w:pPr>
        <w:pStyle w:val="ListParagraph"/>
        <w:numPr>
          <w:ilvl w:val="0"/>
          <w:numId w:val="2"/>
        </w:numPr>
        <w:rPr>
          <w:b/>
          <w:bCs/>
        </w:rPr>
      </w:pPr>
      <w:r w:rsidRPr="00270018">
        <w:rPr>
          <w:b/>
          <w:bCs/>
        </w:rPr>
        <w:t>To the best of your knowledge, approximately of all infants (under 12 months old) admitted to your PICU with respiratory symptoms, what percentage are tested for pertussis at your center?</w:t>
      </w:r>
    </w:p>
    <w:p w14:paraId="5D9FADE6" w14:textId="77777777" w:rsidR="00270018" w:rsidRDefault="00270018" w:rsidP="00270018">
      <w:pPr>
        <w:pStyle w:val="ListParagraph"/>
        <w:numPr>
          <w:ilvl w:val="0"/>
          <w:numId w:val="4"/>
        </w:numPr>
      </w:pPr>
      <w:r>
        <w:t xml:space="preserve">  0-10%</w:t>
      </w:r>
    </w:p>
    <w:p w14:paraId="51DF36E8" w14:textId="77777777" w:rsidR="00270018" w:rsidRDefault="00270018" w:rsidP="00270018">
      <w:pPr>
        <w:pStyle w:val="ListParagraph"/>
        <w:numPr>
          <w:ilvl w:val="0"/>
          <w:numId w:val="4"/>
        </w:numPr>
      </w:pPr>
      <w:r>
        <w:t xml:space="preserve">  11-20%</w:t>
      </w:r>
    </w:p>
    <w:p w14:paraId="7B4A40C3" w14:textId="77777777" w:rsidR="00270018" w:rsidRDefault="00270018" w:rsidP="00270018">
      <w:pPr>
        <w:pStyle w:val="ListParagraph"/>
        <w:numPr>
          <w:ilvl w:val="0"/>
          <w:numId w:val="4"/>
        </w:numPr>
      </w:pPr>
      <w:r>
        <w:t xml:space="preserve">  21-50%</w:t>
      </w:r>
    </w:p>
    <w:p w14:paraId="6AA37AEA" w14:textId="77777777" w:rsidR="00270018" w:rsidRDefault="00270018" w:rsidP="00270018">
      <w:pPr>
        <w:pStyle w:val="ListParagraph"/>
        <w:numPr>
          <w:ilvl w:val="0"/>
          <w:numId w:val="4"/>
        </w:numPr>
      </w:pPr>
      <w:r>
        <w:t xml:space="preserve">  Routine test in our PICU for infants admitted with respiratory symptoms</w:t>
      </w:r>
    </w:p>
    <w:p w14:paraId="61A19C21" w14:textId="78B5BEAC" w:rsidR="008261C8" w:rsidRDefault="00270018" w:rsidP="00270018">
      <w:pPr>
        <w:pStyle w:val="ListParagraph"/>
        <w:numPr>
          <w:ilvl w:val="0"/>
          <w:numId w:val="4"/>
        </w:numPr>
      </w:pPr>
      <w:r>
        <w:t xml:space="preserve">  I am not sure</w:t>
      </w:r>
    </w:p>
    <w:p w14:paraId="6BED636F" w14:textId="77777777" w:rsidR="00270018" w:rsidRDefault="00270018" w:rsidP="00270018">
      <w:pPr>
        <w:pStyle w:val="ListParagraph"/>
        <w:ind w:left="1800"/>
      </w:pPr>
    </w:p>
    <w:p w14:paraId="7678DC0A" w14:textId="77777777" w:rsidR="00270018" w:rsidRPr="00270018" w:rsidRDefault="00270018" w:rsidP="00270018">
      <w:pPr>
        <w:pStyle w:val="ListParagraph"/>
        <w:numPr>
          <w:ilvl w:val="0"/>
          <w:numId w:val="2"/>
        </w:numPr>
        <w:rPr>
          <w:b/>
          <w:bCs/>
        </w:rPr>
      </w:pPr>
      <w:r w:rsidRPr="00270018">
        <w:rPr>
          <w:b/>
          <w:bCs/>
        </w:rPr>
        <w:t>How frequently do you perform echocardiograms for pertussis cases admitted to your PICU?</w:t>
      </w:r>
    </w:p>
    <w:p w14:paraId="159E5296" w14:textId="77777777" w:rsidR="00270018" w:rsidRDefault="00270018" w:rsidP="00270018">
      <w:pPr>
        <w:pStyle w:val="ListParagraph"/>
        <w:numPr>
          <w:ilvl w:val="0"/>
          <w:numId w:val="4"/>
        </w:numPr>
      </w:pPr>
      <w:r>
        <w:t>Always</w:t>
      </w:r>
    </w:p>
    <w:p w14:paraId="75D30E25" w14:textId="77777777" w:rsidR="00270018" w:rsidRDefault="00270018" w:rsidP="00270018">
      <w:pPr>
        <w:pStyle w:val="ListParagraph"/>
        <w:numPr>
          <w:ilvl w:val="0"/>
          <w:numId w:val="4"/>
        </w:numPr>
      </w:pPr>
      <w:r>
        <w:t xml:space="preserve">In select cases   </w:t>
      </w:r>
    </w:p>
    <w:p w14:paraId="3CD2907C" w14:textId="77777777" w:rsidR="00270018" w:rsidRDefault="00270018" w:rsidP="00270018">
      <w:pPr>
        <w:pStyle w:val="ListParagraph"/>
        <w:numPr>
          <w:ilvl w:val="0"/>
          <w:numId w:val="4"/>
        </w:numPr>
      </w:pPr>
      <w:r>
        <w:t>Never</w:t>
      </w:r>
    </w:p>
    <w:p w14:paraId="369E6AED" w14:textId="77777777" w:rsidR="00270018" w:rsidRDefault="00270018" w:rsidP="00270018">
      <w:pPr>
        <w:pStyle w:val="ListParagraph"/>
        <w:ind w:left="1800"/>
      </w:pPr>
    </w:p>
    <w:p w14:paraId="3C66A513" w14:textId="7ADD799D" w:rsidR="00F35EF9" w:rsidRPr="00F52F4F" w:rsidRDefault="00F35EF9" w:rsidP="00F35EF9">
      <w:pPr>
        <w:pStyle w:val="ListParagraph"/>
        <w:numPr>
          <w:ilvl w:val="0"/>
          <w:numId w:val="1"/>
        </w:numPr>
        <w:shd w:val="clear" w:color="auto" w:fill="D9E2F3" w:themeFill="accent1" w:themeFillTint="33"/>
        <w:rPr>
          <w:b/>
          <w:bCs/>
          <w:sz w:val="24"/>
          <w:szCs w:val="24"/>
        </w:rPr>
      </w:pPr>
      <w:r w:rsidRPr="00F52F4F">
        <w:rPr>
          <w:b/>
          <w:bCs/>
          <w:sz w:val="24"/>
          <w:szCs w:val="24"/>
        </w:rPr>
        <w:t>Management and Treatment Approaches (</w:t>
      </w:r>
      <w:r>
        <w:rPr>
          <w:b/>
          <w:bCs/>
          <w:sz w:val="24"/>
          <w:szCs w:val="24"/>
        </w:rPr>
        <w:t>1</w:t>
      </w:r>
      <w:r w:rsidR="005859D1">
        <w:rPr>
          <w:b/>
          <w:bCs/>
          <w:sz w:val="24"/>
          <w:szCs w:val="24"/>
        </w:rPr>
        <w:t>2</w:t>
      </w:r>
      <w:r w:rsidRPr="00F52F4F">
        <w:rPr>
          <w:b/>
          <w:bCs/>
          <w:sz w:val="24"/>
          <w:szCs w:val="24"/>
        </w:rPr>
        <w:t xml:space="preserve"> questions)</w:t>
      </w:r>
    </w:p>
    <w:p w14:paraId="31DA3598" w14:textId="77777777" w:rsidR="00F35EF9" w:rsidRDefault="00F35EF9" w:rsidP="00F35EF9">
      <w:pPr>
        <w:pStyle w:val="ListParagraph"/>
        <w:ind w:left="1440"/>
        <w:rPr>
          <w:b/>
          <w:bCs/>
        </w:rPr>
      </w:pPr>
    </w:p>
    <w:p w14:paraId="4094B815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>What is your approach to managing hyperleukocytosis in critical pertussis? (select all that apply)</w:t>
      </w:r>
    </w:p>
    <w:p w14:paraId="2466D4C6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lastRenderedPageBreak/>
        <w:t>Leukapheresis</w:t>
      </w:r>
    </w:p>
    <w:p w14:paraId="17FD6CED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Exchange transfusion   </w:t>
      </w:r>
    </w:p>
    <w:p w14:paraId="70486E07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Hyperhydration ( ≥1.5x maintenance fluids )</w:t>
      </w:r>
    </w:p>
    <w:p w14:paraId="25B1E9A5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Hydroxyurea</w:t>
      </w:r>
    </w:p>
    <w:p w14:paraId="355D3662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None of the above</w:t>
      </w:r>
    </w:p>
    <w:p w14:paraId="2B56EB7C" w14:textId="77777777" w:rsidR="00F35EF9" w:rsidRDefault="00F35EF9" w:rsidP="00F35EF9">
      <w:pPr>
        <w:pStyle w:val="ListParagraph"/>
        <w:ind w:left="1440"/>
        <w:rPr>
          <w:b/>
          <w:bCs/>
        </w:rPr>
      </w:pPr>
    </w:p>
    <w:p w14:paraId="1E7101B4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 xml:space="preserve">What fluid rates do you typically use for hyperleukocytosis </w:t>
      </w:r>
      <w:r w:rsidRPr="00F35EF9">
        <w:rPr>
          <w:b/>
          <w:bCs/>
          <w:u w:val="single"/>
        </w:rPr>
        <w:t>in the absence of ARDS</w:t>
      </w:r>
      <w:r w:rsidRPr="00F35EF9">
        <w:rPr>
          <w:b/>
          <w:bCs/>
        </w:rPr>
        <w:t>?</w:t>
      </w:r>
    </w:p>
    <w:p w14:paraId="705B1747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Fluid restriction   </w:t>
      </w:r>
    </w:p>
    <w:p w14:paraId="7198E42B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Maintenance</w:t>
      </w:r>
    </w:p>
    <w:p w14:paraId="11763CAF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1.5x maintenance   </w:t>
      </w:r>
    </w:p>
    <w:p w14:paraId="0002D12E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2x maintenance</w:t>
      </w:r>
    </w:p>
    <w:p w14:paraId="071F8FC1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More than double maintenance</w:t>
      </w:r>
    </w:p>
    <w:p w14:paraId="0B5C8D68" w14:textId="77777777" w:rsidR="00F35EF9" w:rsidRDefault="00F35EF9" w:rsidP="00F35EF9">
      <w:pPr>
        <w:pStyle w:val="ListParagraph"/>
        <w:ind w:left="1440"/>
        <w:rPr>
          <w:b/>
          <w:bCs/>
        </w:rPr>
      </w:pPr>
    </w:p>
    <w:p w14:paraId="68C5A9A7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 xml:space="preserve">In your experience, what is the cutoff WBC level for considering leukoreduction in patients </w:t>
      </w:r>
      <w:r w:rsidRPr="00F35EF9">
        <w:rPr>
          <w:b/>
          <w:bCs/>
          <w:u w:val="single"/>
        </w:rPr>
        <w:t>WITHOUT organ dysfunction or oxygen requirement</w:t>
      </w:r>
      <w:r w:rsidRPr="00F35EF9">
        <w:rPr>
          <w:b/>
          <w:bCs/>
        </w:rPr>
        <w:t>?</w:t>
      </w:r>
    </w:p>
    <w:p w14:paraId="020A5AF1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Will not consider Leukoreduction for such patients</w:t>
      </w:r>
    </w:p>
    <w:p w14:paraId="624F78E9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30 x 10⁹/L</w:t>
      </w:r>
    </w:p>
    <w:p w14:paraId="1DDE66AE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50 x 10⁹/L</w:t>
      </w:r>
    </w:p>
    <w:p w14:paraId="7815D821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70 x 10⁹/L</w:t>
      </w:r>
    </w:p>
    <w:p w14:paraId="79116FA8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More than 7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2CF58209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I am not sure</w:t>
      </w:r>
    </w:p>
    <w:p w14:paraId="1C2D362C" w14:textId="77777777" w:rsidR="00F35EF9" w:rsidRDefault="00F35EF9" w:rsidP="00F35EF9">
      <w:pPr>
        <w:pStyle w:val="ListParagraph"/>
        <w:ind w:left="1440"/>
        <w:rPr>
          <w:b/>
          <w:bCs/>
        </w:rPr>
      </w:pPr>
    </w:p>
    <w:p w14:paraId="0D3CF2B6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>In your experience, what is the cutoff point for considering leukoreduction in cases on</w:t>
      </w:r>
      <w:r w:rsidRPr="00F35EF9">
        <w:rPr>
          <w:b/>
          <w:bCs/>
          <w:u w:val="single"/>
        </w:rPr>
        <w:t xml:space="preserve"> nasal cannula oxygen ( </w:t>
      </w:r>
      <w:r w:rsidRPr="00F35EF9">
        <w:rPr>
          <w:rFonts w:cstheme="minorHAnsi"/>
          <w:b/>
          <w:bCs/>
          <w:u w:val="single"/>
        </w:rPr>
        <w:t>≤</w:t>
      </w:r>
      <w:r w:rsidRPr="00F35EF9">
        <w:rPr>
          <w:b/>
          <w:bCs/>
          <w:u w:val="single"/>
        </w:rPr>
        <w:t xml:space="preserve"> 4 L/m)</w:t>
      </w:r>
      <w:r w:rsidRPr="00F35EF9">
        <w:rPr>
          <w:b/>
          <w:bCs/>
        </w:rPr>
        <w:t xml:space="preserve">? </w:t>
      </w:r>
    </w:p>
    <w:p w14:paraId="7637DA4D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Will not consider leukoreduction in this case</w:t>
      </w:r>
    </w:p>
    <w:p w14:paraId="57BE9FED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3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470A2CED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5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6C6A542A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7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462BC7D1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More than 7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189D80CF" w14:textId="77777777" w:rsidR="00F35EF9" w:rsidRDefault="00F35EF9" w:rsidP="00F35EF9">
      <w:pPr>
        <w:pStyle w:val="ListParagraph"/>
        <w:numPr>
          <w:ilvl w:val="0"/>
          <w:numId w:val="4"/>
        </w:numPr>
      </w:pPr>
      <w:r w:rsidRPr="00F35EF9">
        <w:t>I am not sure</w:t>
      </w:r>
    </w:p>
    <w:p w14:paraId="21058131" w14:textId="77777777" w:rsidR="00F35EF9" w:rsidRPr="00F35EF9" w:rsidRDefault="00F35EF9" w:rsidP="00F35EF9">
      <w:pPr>
        <w:pStyle w:val="ListParagraph"/>
        <w:ind w:left="1800"/>
      </w:pPr>
    </w:p>
    <w:p w14:paraId="6D633D8B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 xml:space="preserve">In your experience, what is the cutoff point for leukoreduction in cases requiring </w:t>
      </w:r>
      <w:r w:rsidRPr="00F35EF9">
        <w:rPr>
          <w:b/>
          <w:bCs/>
          <w:u w:val="single"/>
        </w:rPr>
        <w:t>non-invasive respiratory support like HFNC, CPAP, or BiPAP</w:t>
      </w:r>
      <w:r w:rsidRPr="00F35EF9">
        <w:rPr>
          <w:b/>
          <w:bCs/>
        </w:rPr>
        <w:t xml:space="preserve">? </w:t>
      </w:r>
    </w:p>
    <w:p w14:paraId="133CEE1E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Will not consider leukoreduction in this case</w:t>
      </w:r>
    </w:p>
    <w:p w14:paraId="2387A8AD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3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265EBC08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50 x 10</w:t>
      </w:r>
      <w:r w:rsidRPr="00F35EF9">
        <w:rPr>
          <w:vertAlign w:val="superscript"/>
        </w:rPr>
        <w:t xml:space="preserve">9 </w:t>
      </w:r>
      <w:r w:rsidRPr="00F35EF9">
        <w:t xml:space="preserve">/L  </w:t>
      </w:r>
    </w:p>
    <w:p w14:paraId="1B6047D0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7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57AFC649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More than 7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0D56C28D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I am not sure</w:t>
      </w:r>
    </w:p>
    <w:p w14:paraId="54726181" w14:textId="77777777" w:rsidR="00F35EF9" w:rsidRPr="00F35EF9" w:rsidRDefault="00F35EF9" w:rsidP="00F35EF9">
      <w:pPr>
        <w:pStyle w:val="ListParagraph"/>
        <w:ind w:left="1440"/>
      </w:pPr>
    </w:p>
    <w:p w14:paraId="43137A3D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 xml:space="preserve">In your experience, what is the cutoff point for considering leukoreduction in an </w:t>
      </w:r>
      <w:r w:rsidRPr="00F35EF9">
        <w:rPr>
          <w:b/>
          <w:bCs/>
          <w:u w:val="single"/>
        </w:rPr>
        <w:t>intubated patient on a mechanical ventilator</w:t>
      </w:r>
      <w:r w:rsidRPr="00F35EF9">
        <w:rPr>
          <w:b/>
          <w:bCs/>
        </w:rPr>
        <w:t xml:space="preserve">? </w:t>
      </w:r>
    </w:p>
    <w:p w14:paraId="5D4550F9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Will not consider leukoreduction in this case</w:t>
      </w:r>
    </w:p>
    <w:p w14:paraId="47403FFE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3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06E3BD75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lastRenderedPageBreak/>
        <w:t>5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69E7DE3C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70 x 10</w:t>
      </w:r>
      <w:r w:rsidRPr="00F35EF9">
        <w:rPr>
          <w:vertAlign w:val="superscript"/>
        </w:rPr>
        <w:t>9</w:t>
      </w:r>
      <w:r w:rsidRPr="00F35EF9">
        <w:t xml:space="preserve"> /L  </w:t>
      </w:r>
    </w:p>
    <w:p w14:paraId="7F458E7E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More than 70 x 10</w:t>
      </w:r>
      <w:r w:rsidRPr="00F35EF9">
        <w:rPr>
          <w:vertAlign w:val="superscript"/>
        </w:rPr>
        <w:t>9</w:t>
      </w:r>
      <w:r w:rsidRPr="00F35EF9">
        <w:t xml:space="preserve"> /L</w:t>
      </w:r>
    </w:p>
    <w:p w14:paraId="2A786ACA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I am not sure</w:t>
      </w:r>
    </w:p>
    <w:p w14:paraId="68A59A54" w14:textId="77777777" w:rsidR="00F35EF9" w:rsidRPr="00F35EF9" w:rsidRDefault="00F35EF9" w:rsidP="00F35EF9">
      <w:pPr>
        <w:pStyle w:val="ListParagraph"/>
        <w:ind w:left="1800"/>
      </w:pPr>
    </w:p>
    <w:p w14:paraId="341E6547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>Who typically performs leukoreduction procedures at your facility?</w:t>
      </w:r>
    </w:p>
    <w:p w14:paraId="0D2029B1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PICU Team </w:t>
      </w:r>
    </w:p>
    <w:p w14:paraId="25EC1710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Hematology team </w:t>
      </w:r>
    </w:p>
    <w:p w14:paraId="6D3D7748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Pediatrician </w:t>
      </w:r>
    </w:p>
    <w:p w14:paraId="6A160761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Other (Specify …………………………….... ) </w:t>
      </w:r>
    </w:p>
    <w:p w14:paraId="6A2608C0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I am not sure</w:t>
      </w:r>
    </w:p>
    <w:p w14:paraId="502A98E6" w14:textId="77777777" w:rsidR="00F35EF9" w:rsidRPr="00F35EF9" w:rsidRDefault="00F35EF9" w:rsidP="00F35EF9">
      <w:pPr>
        <w:pStyle w:val="ListParagraph"/>
        <w:ind w:left="1800"/>
      </w:pPr>
    </w:p>
    <w:p w14:paraId="0D387FA8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>From your experience, which leukoreduction methods do you primarily use for managing hyperleukocytosis in pertussis?</w:t>
      </w:r>
    </w:p>
    <w:p w14:paraId="4B860A2D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Plasmapheresis</w:t>
      </w:r>
    </w:p>
    <w:p w14:paraId="70413863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Leukapheresis</w:t>
      </w:r>
    </w:p>
    <w:p w14:paraId="111D1837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Exchange Transfusion</w:t>
      </w:r>
    </w:p>
    <w:p w14:paraId="2436BF56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Cytoreductive medications (e.g., hydroxyurea)</w:t>
      </w:r>
    </w:p>
    <w:p w14:paraId="63571969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I have not used leukoreduction strategies</w:t>
      </w:r>
    </w:p>
    <w:p w14:paraId="1F76C2D0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Other (Specify …………………………………………………)</w:t>
      </w:r>
    </w:p>
    <w:p w14:paraId="2A1C6E18" w14:textId="77777777" w:rsidR="00F35EF9" w:rsidRPr="00F35EF9" w:rsidRDefault="00F35EF9" w:rsidP="00F35EF9">
      <w:pPr>
        <w:pStyle w:val="ListParagraph"/>
        <w:ind w:left="1440"/>
      </w:pPr>
    </w:p>
    <w:p w14:paraId="1FB861F7" w14:textId="77777777" w:rsidR="00F35EF9" w:rsidRPr="00F35EF9" w:rsidRDefault="00F35EF9" w:rsidP="00F35EF9">
      <w:pPr>
        <w:pStyle w:val="ListParagraph"/>
        <w:numPr>
          <w:ilvl w:val="0"/>
          <w:numId w:val="2"/>
        </w:numPr>
        <w:rPr>
          <w:b/>
          <w:bCs/>
        </w:rPr>
      </w:pPr>
      <w:r w:rsidRPr="00F35EF9">
        <w:rPr>
          <w:b/>
          <w:bCs/>
        </w:rPr>
        <w:t>What challenges do you encounter when using exchange transfusion for critical pertussis? (select all that apply)</w:t>
      </w:r>
    </w:p>
    <w:p w14:paraId="7F931300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Resource availability   </w:t>
      </w:r>
    </w:p>
    <w:p w14:paraId="484CD1C6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Risk of complications</w:t>
      </w:r>
    </w:p>
    <w:p w14:paraId="46186CA0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Lack of experience </w:t>
      </w:r>
    </w:p>
    <w:p w14:paraId="320C0BD8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Vascular access</w:t>
      </w:r>
    </w:p>
    <w:p w14:paraId="132F2F85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Uncertainty about its efficacy in pertussis</w:t>
      </w:r>
    </w:p>
    <w:p w14:paraId="143EB0D3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>Other (Specify …………………………………………….)</w:t>
      </w:r>
    </w:p>
    <w:p w14:paraId="44124846" w14:textId="77777777" w:rsidR="00F35EF9" w:rsidRPr="00F35EF9" w:rsidRDefault="00F35EF9" w:rsidP="00F35EF9">
      <w:pPr>
        <w:pStyle w:val="ListParagraph"/>
        <w:numPr>
          <w:ilvl w:val="0"/>
          <w:numId w:val="4"/>
        </w:numPr>
      </w:pPr>
      <w:r w:rsidRPr="00F35EF9">
        <w:t xml:space="preserve">I have never used it before </w:t>
      </w:r>
    </w:p>
    <w:p w14:paraId="1D62EEB5" w14:textId="77777777" w:rsidR="00F35EF9" w:rsidRDefault="00F35EF9" w:rsidP="00F35EF9">
      <w:pPr>
        <w:pStyle w:val="ListParagraph"/>
        <w:ind w:left="1440"/>
        <w:rPr>
          <w:b/>
          <w:bCs/>
        </w:rPr>
      </w:pPr>
    </w:p>
    <w:p w14:paraId="33A879BA" w14:textId="77777777" w:rsidR="00280B63" w:rsidRPr="00280B63" w:rsidRDefault="00280B63" w:rsidP="00280B63">
      <w:pPr>
        <w:pStyle w:val="ListParagraph"/>
        <w:numPr>
          <w:ilvl w:val="0"/>
          <w:numId w:val="2"/>
        </w:numPr>
        <w:rPr>
          <w:b/>
          <w:bCs/>
        </w:rPr>
      </w:pPr>
      <w:r w:rsidRPr="00280B63">
        <w:rPr>
          <w:b/>
          <w:bCs/>
        </w:rPr>
        <w:t>Which of the following have you considered (in the past) in the management of pulmonary hypertension in malignant pertussis? (select all that apply)</w:t>
      </w:r>
    </w:p>
    <w:p w14:paraId="615297DB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>Inhaled Nitric Oxide (</w:t>
      </w:r>
      <w:proofErr w:type="spellStart"/>
      <w:r w:rsidRPr="00280B63">
        <w:t>iNO</w:t>
      </w:r>
      <w:proofErr w:type="spellEnd"/>
      <w:r w:rsidRPr="00280B63">
        <w:t xml:space="preserve">)   </w:t>
      </w:r>
    </w:p>
    <w:p w14:paraId="38988ABF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 xml:space="preserve">Sildenafil   </w:t>
      </w:r>
    </w:p>
    <w:p w14:paraId="4F0F813A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 xml:space="preserve">Milrinone   </w:t>
      </w:r>
    </w:p>
    <w:p w14:paraId="20DD5E9F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>Heparin</w:t>
      </w:r>
    </w:p>
    <w:p w14:paraId="6783B75A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>ECMO</w:t>
      </w:r>
    </w:p>
    <w:p w14:paraId="431DDD60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>I have no experience in such a case</w:t>
      </w:r>
    </w:p>
    <w:p w14:paraId="6BC27201" w14:textId="77777777" w:rsidR="00280B63" w:rsidRPr="00280B63" w:rsidRDefault="00280B63" w:rsidP="00280B63">
      <w:pPr>
        <w:pStyle w:val="ListParagraph"/>
        <w:ind w:left="1440"/>
      </w:pPr>
    </w:p>
    <w:p w14:paraId="1D9C912B" w14:textId="77777777" w:rsidR="00280B63" w:rsidRPr="00280B63" w:rsidRDefault="00280B63" w:rsidP="00280B63">
      <w:pPr>
        <w:pStyle w:val="ListParagraph"/>
        <w:numPr>
          <w:ilvl w:val="0"/>
          <w:numId w:val="2"/>
        </w:numPr>
        <w:rPr>
          <w:b/>
          <w:bCs/>
        </w:rPr>
      </w:pPr>
      <w:r w:rsidRPr="00280B63">
        <w:rPr>
          <w:b/>
          <w:bCs/>
        </w:rPr>
        <w:t>How often do you use ECMO in critical pertussis cases?</w:t>
      </w:r>
    </w:p>
    <w:p w14:paraId="1A79DB64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 xml:space="preserve">  Never used ECMO for pertussis</w:t>
      </w:r>
    </w:p>
    <w:p w14:paraId="4FE24AB8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 xml:space="preserve">  1-5% of the cases </w:t>
      </w:r>
    </w:p>
    <w:p w14:paraId="375941F2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 xml:space="preserve">  6-10% of the cases </w:t>
      </w:r>
    </w:p>
    <w:p w14:paraId="7643B73A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lastRenderedPageBreak/>
        <w:t xml:space="preserve">  More than 11% of the cases </w:t>
      </w:r>
    </w:p>
    <w:p w14:paraId="1ED935DE" w14:textId="77777777" w:rsidR="00280B63" w:rsidRPr="00280B63" w:rsidRDefault="00280B63" w:rsidP="00280B63">
      <w:pPr>
        <w:pStyle w:val="ListParagraph"/>
        <w:ind w:left="1800"/>
      </w:pPr>
    </w:p>
    <w:p w14:paraId="0DF43AA0" w14:textId="77777777" w:rsidR="00280B63" w:rsidRPr="00280B63" w:rsidRDefault="00280B63" w:rsidP="00280B63">
      <w:pPr>
        <w:pStyle w:val="ListParagraph"/>
        <w:numPr>
          <w:ilvl w:val="0"/>
          <w:numId w:val="2"/>
        </w:numPr>
        <w:rPr>
          <w:b/>
          <w:bCs/>
        </w:rPr>
      </w:pPr>
      <w:r w:rsidRPr="00280B63">
        <w:rPr>
          <w:b/>
          <w:bCs/>
        </w:rPr>
        <w:t>In your clinical experience, how effective is ECMO in improving the outcomes of malignant pertussis?</w:t>
      </w:r>
    </w:p>
    <w:p w14:paraId="6D79CFB5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>Highly effective</w:t>
      </w:r>
    </w:p>
    <w:p w14:paraId="75224CCF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 xml:space="preserve">Moderately effective   </w:t>
      </w:r>
    </w:p>
    <w:p w14:paraId="3FE99D5B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 xml:space="preserve">Minimally effective   </w:t>
      </w:r>
    </w:p>
    <w:p w14:paraId="00468527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>Ineffective</w:t>
      </w:r>
    </w:p>
    <w:p w14:paraId="2C6EDB85" w14:textId="77777777" w:rsidR="00280B63" w:rsidRPr="00280B63" w:rsidRDefault="00280B63" w:rsidP="00280B63">
      <w:pPr>
        <w:pStyle w:val="ListParagraph"/>
        <w:numPr>
          <w:ilvl w:val="0"/>
          <w:numId w:val="4"/>
        </w:numPr>
      </w:pPr>
      <w:r w:rsidRPr="00280B63">
        <w:t>No experience with such cases</w:t>
      </w:r>
    </w:p>
    <w:p w14:paraId="11A3553C" w14:textId="77777777" w:rsidR="00F35EF9" w:rsidRDefault="00F35EF9" w:rsidP="00F35EF9">
      <w:pPr>
        <w:pStyle w:val="ListParagraph"/>
        <w:ind w:left="1440"/>
        <w:rPr>
          <w:b/>
          <w:bCs/>
        </w:rPr>
      </w:pPr>
    </w:p>
    <w:p w14:paraId="0F2D3488" w14:textId="317BF11B" w:rsidR="005859D1" w:rsidRPr="00F52F4F" w:rsidRDefault="005859D1" w:rsidP="005859D1">
      <w:pPr>
        <w:pStyle w:val="ListParagraph"/>
        <w:numPr>
          <w:ilvl w:val="0"/>
          <w:numId w:val="1"/>
        </w:numPr>
        <w:shd w:val="clear" w:color="auto" w:fill="D9E2F3" w:themeFill="accent1" w:themeFillTint="33"/>
        <w:rPr>
          <w:b/>
          <w:bCs/>
          <w:sz w:val="24"/>
          <w:szCs w:val="24"/>
        </w:rPr>
      </w:pPr>
      <w:r w:rsidRPr="00F52F4F">
        <w:rPr>
          <w:b/>
          <w:bCs/>
          <w:sz w:val="24"/>
          <w:szCs w:val="24"/>
        </w:rPr>
        <w:t>Outcomes, and Institutional Protocols (</w:t>
      </w:r>
      <w:r>
        <w:rPr>
          <w:b/>
          <w:bCs/>
          <w:sz w:val="24"/>
          <w:szCs w:val="24"/>
        </w:rPr>
        <w:t>3</w:t>
      </w:r>
      <w:r w:rsidRPr="00F52F4F">
        <w:rPr>
          <w:b/>
          <w:bCs/>
          <w:sz w:val="24"/>
          <w:szCs w:val="24"/>
        </w:rPr>
        <w:t xml:space="preserve"> questions)</w:t>
      </w:r>
    </w:p>
    <w:p w14:paraId="54450ACA" w14:textId="77777777" w:rsidR="005859D1" w:rsidRDefault="005859D1" w:rsidP="005859D1">
      <w:pPr>
        <w:spacing w:after="0" w:line="240" w:lineRule="auto"/>
      </w:pPr>
    </w:p>
    <w:p w14:paraId="77BBC8DD" w14:textId="77777777" w:rsidR="005859D1" w:rsidRPr="005859D1" w:rsidRDefault="005859D1" w:rsidP="005859D1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5859D1">
        <w:rPr>
          <w:b/>
          <w:bCs/>
        </w:rPr>
        <w:t>What pertussis/clinical outcomes have you observed in patients who underwent Leukoreduction procedures like exchange transfusion or leukapheresis (excluding leukocyte outcomes)?</w:t>
      </w:r>
    </w:p>
    <w:p w14:paraId="7A15AC2F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Significant clinical improvement</w:t>
      </w:r>
    </w:p>
    <w:p w14:paraId="2C7B887A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Temporary improvement followed by deterioration</w:t>
      </w:r>
    </w:p>
    <w:p w14:paraId="1A2F7E79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No significant change in outcomes</w:t>
      </w:r>
    </w:p>
    <w:p w14:paraId="2B13ACBE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Increased complications or worsening condition</w:t>
      </w:r>
    </w:p>
    <w:p w14:paraId="2CD6C520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I have not used any leukoreduction procedure in my practice</w:t>
      </w:r>
    </w:p>
    <w:p w14:paraId="465516C5" w14:textId="77777777" w:rsidR="005859D1" w:rsidRPr="00CA0C2C" w:rsidRDefault="005859D1" w:rsidP="005859D1">
      <w:pPr>
        <w:pStyle w:val="ListParagraph"/>
        <w:ind w:left="1800"/>
        <w:rPr>
          <w:highlight w:val="yellow"/>
        </w:rPr>
      </w:pPr>
    </w:p>
    <w:p w14:paraId="49575B9B" w14:textId="77777777" w:rsidR="005859D1" w:rsidRP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5859D1">
        <w:rPr>
          <w:b/>
          <w:bCs/>
        </w:rPr>
        <w:t>What complications have you encountered with leukoreduction procedures? (Select all that apply)</w:t>
      </w:r>
    </w:p>
    <w:p w14:paraId="3762338F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 xml:space="preserve">Hemodynamic instability   </w:t>
      </w:r>
    </w:p>
    <w:p w14:paraId="4D60BE27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 xml:space="preserve">Electrolyte imbalances   </w:t>
      </w:r>
    </w:p>
    <w:p w14:paraId="136BC9C5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 xml:space="preserve">Thrombosis or central venous catheter occlusion/malfunction </w:t>
      </w:r>
    </w:p>
    <w:p w14:paraId="292837C0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 xml:space="preserve">Secondary infection   </w:t>
      </w:r>
    </w:p>
    <w:p w14:paraId="06EF8889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Seizures</w:t>
      </w:r>
    </w:p>
    <w:p w14:paraId="2E55A3B2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Other (Specify …………………………………………………………</w:t>
      </w:r>
      <w:proofErr w:type="gramStart"/>
      <w:r w:rsidRPr="005859D1">
        <w:t>…..</w:t>
      </w:r>
      <w:proofErr w:type="gramEnd"/>
      <w:r w:rsidRPr="005859D1">
        <w:t>)</w:t>
      </w:r>
    </w:p>
    <w:p w14:paraId="2675B8C9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No significant complication</w:t>
      </w:r>
    </w:p>
    <w:p w14:paraId="0D3EB7B0" w14:textId="77777777" w:rsidR="005859D1" w:rsidRPr="00CA0C2C" w:rsidRDefault="005859D1" w:rsidP="005859D1">
      <w:pPr>
        <w:pStyle w:val="ListParagraph"/>
        <w:ind w:left="1800"/>
        <w:rPr>
          <w:highlight w:val="yellow"/>
        </w:rPr>
      </w:pPr>
    </w:p>
    <w:p w14:paraId="3A19850C" w14:textId="77777777" w:rsidR="005859D1" w:rsidRP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5859D1">
        <w:rPr>
          <w:b/>
          <w:bCs/>
        </w:rPr>
        <w:t>What are the barriers to treating critical pertussis in your institution? (Select all that apply)</w:t>
      </w:r>
    </w:p>
    <w:p w14:paraId="0011FA5A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 xml:space="preserve">Lack of resources   </w:t>
      </w:r>
    </w:p>
    <w:p w14:paraId="4CBDEBC4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 xml:space="preserve">Diagnostic delay/ limited availability of test   </w:t>
      </w:r>
    </w:p>
    <w:p w14:paraId="2D0AAA54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Limited experience with pertussis management</w:t>
      </w:r>
    </w:p>
    <w:p w14:paraId="0D351DC1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Limited access to advanced therapies (e.g., ECMO, HFOV, … etc.)</w:t>
      </w:r>
    </w:p>
    <w:p w14:paraId="49C3224B" w14:textId="77777777" w:rsidR="005859D1" w:rsidRPr="005859D1" w:rsidRDefault="005859D1" w:rsidP="005859D1">
      <w:pPr>
        <w:pStyle w:val="ListParagraph"/>
        <w:numPr>
          <w:ilvl w:val="0"/>
          <w:numId w:val="4"/>
        </w:numPr>
      </w:pPr>
      <w:r w:rsidRPr="005859D1">
        <w:t>Other (Specify ………………………………………………….)</w:t>
      </w:r>
    </w:p>
    <w:p w14:paraId="5E078564" w14:textId="77777777" w:rsidR="005859D1" w:rsidRDefault="005859D1" w:rsidP="005859D1">
      <w:pPr>
        <w:pStyle w:val="ListParagraph"/>
        <w:ind w:left="1800"/>
      </w:pPr>
    </w:p>
    <w:p w14:paraId="3E3900EE" w14:textId="1D4314A6" w:rsidR="005859D1" w:rsidRPr="00E57EFE" w:rsidRDefault="005859D1" w:rsidP="005859D1">
      <w:pPr>
        <w:pStyle w:val="ListParagraph"/>
        <w:numPr>
          <w:ilvl w:val="0"/>
          <w:numId w:val="1"/>
        </w:numPr>
        <w:shd w:val="clear" w:color="auto" w:fill="D9E2F3" w:themeFill="accent1" w:themeFillTint="33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Knowledge Test Questions (True/False) – 13 </w:t>
      </w:r>
      <w:r w:rsidR="00A527C1">
        <w:rPr>
          <w:b/>
          <w:bCs/>
          <w:sz w:val="24"/>
          <w:szCs w:val="24"/>
        </w:rPr>
        <w:t>q</w:t>
      </w:r>
      <w:r>
        <w:rPr>
          <w:b/>
          <w:bCs/>
          <w:sz w:val="24"/>
          <w:szCs w:val="24"/>
        </w:rPr>
        <w:t>uestions</w:t>
      </w:r>
    </w:p>
    <w:p w14:paraId="2BE58E44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208F9E72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820CFD">
        <w:rPr>
          <w:b/>
          <w:bCs/>
        </w:rPr>
        <w:t>Pertussis is primarily transmitted through airborne droplets from an infected person</w:t>
      </w:r>
      <w:r>
        <w:rPr>
          <w:b/>
          <w:bCs/>
        </w:rPr>
        <w:t xml:space="preserve">. </w:t>
      </w:r>
    </w:p>
    <w:p w14:paraId="40BE49CA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5F21A412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28A030A4" w14:textId="77777777" w:rsidR="005859D1" w:rsidRPr="008261C8" w:rsidRDefault="005859D1" w:rsidP="005859D1">
      <w:pPr>
        <w:pStyle w:val="ListParagraph"/>
        <w:ind w:left="1800"/>
      </w:pPr>
    </w:p>
    <w:p w14:paraId="2476BED9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B45157">
        <w:rPr>
          <w:b/>
          <w:bCs/>
        </w:rPr>
        <w:t>The paroxysmal phase of pertussis is characterized by a “whooping” sound following coughing fits</w:t>
      </w:r>
      <w:r>
        <w:rPr>
          <w:b/>
          <w:bCs/>
        </w:rPr>
        <w:t>.</w:t>
      </w:r>
    </w:p>
    <w:p w14:paraId="7A84584E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423CA17F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2B0C540A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1300C160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64606A">
        <w:rPr>
          <w:b/>
          <w:bCs/>
        </w:rPr>
        <w:t>High fever is a common symptom of pertussis infection.</w:t>
      </w:r>
    </w:p>
    <w:p w14:paraId="1F074D21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7626A8E0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084B0A43" w14:textId="77777777" w:rsidR="005859D1" w:rsidRDefault="005859D1" w:rsidP="005859D1">
      <w:pPr>
        <w:pStyle w:val="ListParagraph"/>
        <w:ind w:left="1800"/>
      </w:pPr>
    </w:p>
    <w:p w14:paraId="44299AED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053A63">
        <w:rPr>
          <w:b/>
          <w:bCs/>
        </w:rPr>
        <w:t>The convalescent stage of pertussis can last up to three months.</w:t>
      </w:r>
    </w:p>
    <w:p w14:paraId="0B295230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4B42B7FB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5998E908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5A30B15F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053A63">
        <w:rPr>
          <w:b/>
          <w:bCs/>
        </w:rPr>
        <w:t>The main goal of antibiotic therapy in pertussis is to reduce the duration of the contagious period</w:t>
      </w:r>
      <w:r>
        <w:rPr>
          <w:b/>
          <w:bCs/>
        </w:rPr>
        <w:t>.</w:t>
      </w:r>
    </w:p>
    <w:p w14:paraId="19115EB5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4A6B0D63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07ED5B52" w14:textId="77777777" w:rsidR="005859D1" w:rsidRPr="00130C50" w:rsidRDefault="005859D1" w:rsidP="005859D1">
      <w:pPr>
        <w:pStyle w:val="ListParagraph"/>
        <w:ind w:left="1800"/>
      </w:pPr>
    </w:p>
    <w:p w14:paraId="37D50FCA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5D268E">
        <w:rPr>
          <w:b/>
          <w:bCs/>
        </w:rPr>
        <w:t>Sedation is sometimes used in the PICU to help manage severe coughing episodes in pertussis cases.</w:t>
      </w:r>
    </w:p>
    <w:p w14:paraId="03CB784D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2FD2D320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45FA5275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2F3A388F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5F4B3D">
        <w:rPr>
          <w:b/>
          <w:bCs/>
        </w:rPr>
        <w:t>Limiting fluid intake is a standard part of supportive care for critically ill patients with pertussis</w:t>
      </w:r>
      <w:r>
        <w:rPr>
          <w:b/>
          <w:bCs/>
        </w:rPr>
        <w:t xml:space="preserve"> to avoid aspiration. </w:t>
      </w:r>
    </w:p>
    <w:p w14:paraId="6798888F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61BBC225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7B13EA5E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46130BB0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1E47F2">
        <w:rPr>
          <w:b/>
          <w:bCs/>
        </w:rPr>
        <w:t>Immunization against pertussis provides lifelong immunity.</w:t>
      </w:r>
    </w:p>
    <w:p w14:paraId="63B43C5F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147CF5C3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18ECE6E0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5361D938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1E3616">
        <w:rPr>
          <w:b/>
          <w:bCs/>
        </w:rPr>
        <w:t>Pertussis outbreaks can occur in communities with high vaccination rates.</w:t>
      </w:r>
    </w:p>
    <w:p w14:paraId="6BD71BDF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365534BF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7DD54B3D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7AB46AC7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1E3616">
        <w:rPr>
          <w:b/>
          <w:bCs/>
        </w:rPr>
        <w:t>The catarrhal stage of pertussis often resembles a common cold.</w:t>
      </w:r>
    </w:p>
    <w:p w14:paraId="76714BCD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7375ECE2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0E0D8C39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38C90C66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31758D">
        <w:rPr>
          <w:b/>
          <w:bCs/>
        </w:rPr>
        <w:t>Cyanosis and apnea are more commonly seen in older children with pertussis.</w:t>
      </w:r>
    </w:p>
    <w:p w14:paraId="13ED668C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1583B2E6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7872D135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67D0CC2C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9E554B">
        <w:rPr>
          <w:b/>
          <w:bCs/>
        </w:rPr>
        <w:t>Antibiotic treatment is most effective when started during the paroxysmal phase.</w:t>
      </w:r>
    </w:p>
    <w:p w14:paraId="50359FCE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34408A49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2B05F44D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1E7A0963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9E554B">
        <w:rPr>
          <w:b/>
          <w:bCs/>
        </w:rPr>
        <w:t>Prophylactic antibiotics may be given to close contacts of a pertussis case.</w:t>
      </w:r>
    </w:p>
    <w:p w14:paraId="4AC6E585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True </w:t>
      </w:r>
    </w:p>
    <w:p w14:paraId="4B5FEEE4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False</w:t>
      </w:r>
    </w:p>
    <w:p w14:paraId="270635A7" w14:textId="77777777" w:rsidR="005859D1" w:rsidRDefault="005859D1" w:rsidP="005859D1">
      <w:pPr>
        <w:pStyle w:val="ListParagraph"/>
        <w:ind w:left="1800"/>
      </w:pPr>
    </w:p>
    <w:p w14:paraId="7758D556" w14:textId="0D2134D0" w:rsidR="005859D1" w:rsidRPr="00270018" w:rsidRDefault="005859D1" w:rsidP="005859D1">
      <w:pPr>
        <w:pStyle w:val="ListParagraph"/>
        <w:numPr>
          <w:ilvl w:val="0"/>
          <w:numId w:val="1"/>
        </w:numPr>
        <w:shd w:val="clear" w:color="auto" w:fill="D9E2F3" w:themeFill="accent1" w:themeFillTint="33"/>
        <w:rPr>
          <w:b/>
          <w:bCs/>
          <w:sz w:val="24"/>
          <w:szCs w:val="24"/>
        </w:rPr>
      </w:pPr>
      <w:r w:rsidRPr="000A4BC0">
        <w:rPr>
          <w:b/>
          <w:bCs/>
          <w:sz w:val="24"/>
          <w:szCs w:val="24"/>
        </w:rPr>
        <w:t>Diagnosis and Initial Evaluation (</w:t>
      </w:r>
      <w:r>
        <w:rPr>
          <w:b/>
          <w:bCs/>
          <w:sz w:val="24"/>
          <w:szCs w:val="24"/>
        </w:rPr>
        <w:t>3</w:t>
      </w:r>
      <w:r w:rsidRPr="000A4BC0">
        <w:rPr>
          <w:b/>
          <w:bCs/>
          <w:sz w:val="24"/>
          <w:szCs w:val="24"/>
        </w:rPr>
        <w:t xml:space="preserve"> questions)</w:t>
      </w:r>
    </w:p>
    <w:p w14:paraId="25FD2B45" w14:textId="77777777" w:rsidR="005859D1" w:rsidRDefault="005859D1" w:rsidP="005859D1">
      <w:pPr>
        <w:pStyle w:val="ListParagraph"/>
        <w:ind w:left="1440"/>
        <w:rPr>
          <w:b/>
          <w:bCs/>
        </w:rPr>
      </w:pPr>
    </w:p>
    <w:p w14:paraId="7C71C69C" w14:textId="77777777" w:rsidR="005859D1" w:rsidRPr="000A4BC0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0A4BC0">
        <w:rPr>
          <w:b/>
          <w:bCs/>
        </w:rPr>
        <w:t>What diagnostic tests are available for pertussis in your center? (Select all that apply)</w:t>
      </w:r>
    </w:p>
    <w:p w14:paraId="33DD58FE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PCR (part of an extended respiratory panel)</w:t>
      </w:r>
    </w:p>
    <w:p w14:paraId="4DABC7BD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PCR specific to pertussis </w:t>
      </w:r>
    </w:p>
    <w:p w14:paraId="521A71BB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Serology </w:t>
      </w:r>
    </w:p>
    <w:p w14:paraId="5B89E521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Culture</w:t>
      </w:r>
    </w:p>
    <w:p w14:paraId="542806CB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I am not sure</w:t>
      </w:r>
    </w:p>
    <w:p w14:paraId="1E99717D" w14:textId="77777777" w:rsidR="005859D1" w:rsidRDefault="005859D1" w:rsidP="005859D1">
      <w:pPr>
        <w:pStyle w:val="ListParagraph"/>
        <w:ind w:left="1800"/>
      </w:pPr>
    </w:p>
    <w:p w14:paraId="7FA396C8" w14:textId="77777777" w:rsidR="005859D1" w:rsidRPr="000A4BC0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0A4BC0">
        <w:rPr>
          <w:b/>
          <w:bCs/>
        </w:rPr>
        <w:t xml:space="preserve">What is the average turn-around time (time from sample collection to report) for </w:t>
      </w:r>
      <w:r>
        <w:rPr>
          <w:b/>
          <w:bCs/>
        </w:rPr>
        <w:t>PCR-</w:t>
      </w:r>
      <w:r w:rsidRPr="000A4BC0">
        <w:rPr>
          <w:b/>
          <w:bCs/>
        </w:rPr>
        <w:t xml:space="preserve">pertussis testing </w:t>
      </w:r>
      <w:r>
        <w:rPr>
          <w:b/>
          <w:bCs/>
        </w:rPr>
        <w:t>at</w:t>
      </w:r>
      <w:r w:rsidRPr="000A4BC0">
        <w:rPr>
          <w:b/>
          <w:bCs/>
        </w:rPr>
        <w:t xml:space="preserve"> your center? </w:t>
      </w:r>
    </w:p>
    <w:p w14:paraId="41DC76B5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Hours (less than 24 hours) </w:t>
      </w:r>
    </w:p>
    <w:p w14:paraId="41C2E7ED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Days ( 1 – 7 days) </w:t>
      </w:r>
    </w:p>
    <w:p w14:paraId="6D4857B2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Weeks (1 – 4 weeks) </w:t>
      </w:r>
    </w:p>
    <w:p w14:paraId="0B593763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The test is not available</w:t>
      </w:r>
    </w:p>
    <w:p w14:paraId="78AE7DD8" w14:textId="77777777" w:rsidR="005859D1" w:rsidRDefault="005859D1" w:rsidP="005859D1">
      <w:pPr>
        <w:pStyle w:val="ListParagraph"/>
        <w:ind w:left="1800"/>
      </w:pPr>
    </w:p>
    <w:p w14:paraId="591EC01A" w14:textId="77777777" w:rsidR="005859D1" w:rsidRPr="000A4BC0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Which of the following</w:t>
      </w:r>
      <w:r w:rsidRPr="000A4BC0">
        <w:rPr>
          <w:b/>
          <w:bCs/>
        </w:rPr>
        <w:t xml:space="preserve"> symptoms, signs, and laboratory findings </w:t>
      </w:r>
      <w:r>
        <w:rPr>
          <w:b/>
          <w:bCs/>
        </w:rPr>
        <w:t xml:space="preserve">trigger </w:t>
      </w:r>
      <w:r w:rsidRPr="000A4BC0">
        <w:rPr>
          <w:b/>
          <w:bCs/>
        </w:rPr>
        <w:t>you to suspect "</w:t>
      </w:r>
      <w:r>
        <w:rPr>
          <w:b/>
          <w:bCs/>
        </w:rPr>
        <w:t>M</w:t>
      </w:r>
      <w:r w:rsidRPr="000A4BC0">
        <w:rPr>
          <w:b/>
          <w:bCs/>
        </w:rPr>
        <w:t xml:space="preserve">alignant </w:t>
      </w:r>
      <w:r>
        <w:rPr>
          <w:b/>
          <w:bCs/>
        </w:rPr>
        <w:t>P</w:t>
      </w:r>
      <w:r w:rsidRPr="000A4BC0">
        <w:rPr>
          <w:b/>
          <w:bCs/>
        </w:rPr>
        <w:t>ertussis"?</w:t>
      </w:r>
    </w:p>
    <w:p w14:paraId="0BBC905F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Hyperleukocytosis</w:t>
      </w:r>
    </w:p>
    <w:p w14:paraId="5BFB47B4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Rapid clinical deterioration   </w:t>
      </w:r>
    </w:p>
    <w:p w14:paraId="51FAB143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Cardiovascular collapse</w:t>
      </w:r>
    </w:p>
    <w:p w14:paraId="196F2E42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Hypoxemia unresponsive to oxygen therapy</w:t>
      </w:r>
    </w:p>
    <w:p w14:paraId="594E686D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Pulmonary hypertension</w:t>
      </w:r>
    </w:p>
    <w:p w14:paraId="3008FE42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Other (specify ……………………………………………)</w:t>
      </w:r>
    </w:p>
    <w:p w14:paraId="5723F7F0" w14:textId="77777777" w:rsidR="005859D1" w:rsidRDefault="005859D1" w:rsidP="005859D1">
      <w:pPr>
        <w:pStyle w:val="ListParagraph"/>
        <w:ind w:left="1800"/>
      </w:pPr>
    </w:p>
    <w:p w14:paraId="2B2427DD" w14:textId="34BD842E" w:rsidR="005859D1" w:rsidRPr="00F52F4F" w:rsidRDefault="005859D1" w:rsidP="005859D1">
      <w:pPr>
        <w:pStyle w:val="ListParagraph"/>
        <w:numPr>
          <w:ilvl w:val="0"/>
          <w:numId w:val="1"/>
        </w:numPr>
        <w:shd w:val="clear" w:color="auto" w:fill="D9E2F3" w:themeFill="accent1" w:themeFillTint="33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Other </w:t>
      </w:r>
      <w:r w:rsidRPr="00F52F4F">
        <w:rPr>
          <w:b/>
          <w:bCs/>
          <w:sz w:val="24"/>
          <w:szCs w:val="24"/>
        </w:rPr>
        <w:t>Management and Treatment (</w:t>
      </w:r>
      <w:r w:rsidR="00A527C1">
        <w:rPr>
          <w:b/>
          <w:bCs/>
          <w:sz w:val="24"/>
          <w:szCs w:val="24"/>
        </w:rPr>
        <w:t>5</w:t>
      </w:r>
      <w:r w:rsidRPr="00F52F4F">
        <w:rPr>
          <w:b/>
          <w:bCs/>
          <w:sz w:val="24"/>
          <w:szCs w:val="24"/>
        </w:rPr>
        <w:t xml:space="preserve"> questions)</w:t>
      </w:r>
    </w:p>
    <w:p w14:paraId="201E67BE" w14:textId="77777777" w:rsidR="005859D1" w:rsidRDefault="005859D1" w:rsidP="005859D1">
      <w:pPr>
        <w:pStyle w:val="ListParagraph"/>
        <w:ind w:left="1800"/>
      </w:pPr>
    </w:p>
    <w:p w14:paraId="5E6D0445" w14:textId="77777777" w:rsidR="005859D1" w:rsidRPr="0053730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537301">
        <w:rPr>
          <w:b/>
          <w:bCs/>
        </w:rPr>
        <w:t>When do you initiate antibiotic therapy for suspected pertussis?</w:t>
      </w:r>
    </w:p>
    <w:p w14:paraId="1749C20E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Upon suspicion   </w:t>
      </w:r>
    </w:p>
    <w:p w14:paraId="03A657A6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After confirmation</w:t>
      </w:r>
    </w:p>
    <w:p w14:paraId="1F7D3680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Only in severe cases</w:t>
      </w:r>
    </w:p>
    <w:p w14:paraId="21A09302" w14:textId="77777777" w:rsidR="005859D1" w:rsidRDefault="005859D1" w:rsidP="005859D1">
      <w:pPr>
        <w:pStyle w:val="ListParagraph"/>
        <w:spacing w:after="0" w:line="240" w:lineRule="auto"/>
        <w:ind w:left="1440"/>
        <w:rPr>
          <w:b/>
          <w:bCs/>
        </w:rPr>
      </w:pPr>
    </w:p>
    <w:p w14:paraId="28348AA5" w14:textId="77777777" w:rsidR="005859D1" w:rsidRPr="00537301" w:rsidRDefault="005859D1" w:rsidP="005859D1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537301">
        <w:rPr>
          <w:b/>
          <w:bCs/>
        </w:rPr>
        <w:t>Do you have a protocol for managing hyperleukocytosis in pertussis cases?</w:t>
      </w:r>
    </w:p>
    <w:p w14:paraId="02B7AA65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Yes (well-established)   </w:t>
      </w:r>
    </w:p>
    <w:p w14:paraId="5B109EFC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Yes (rarely followed)   </w:t>
      </w:r>
    </w:p>
    <w:p w14:paraId="27B00F87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lastRenderedPageBreak/>
        <w:t xml:space="preserve">No </w:t>
      </w:r>
    </w:p>
    <w:p w14:paraId="285080B1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Not aware of any</w:t>
      </w:r>
    </w:p>
    <w:p w14:paraId="186CFC57" w14:textId="77777777" w:rsidR="005859D1" w:rsidRDefault="005859D1" w:rsidP="005859D1">
      <w:pPr>
        <w:pStyle w:val="ListParagraph"/>
        <w:ind w:left="1800"/>
      </w:pPr>
    </w:p>
    <w:p w14:paraId="4647A0DE" w14:textId="77777777" w:rsidR="00A527C1" w:rsidRPr="00F52F4F" w:rsidRDefault="00A527C1" w:rsidP="00A527C1">
      <w:pPr>
        <w:pStyle w:val="ListParagraph"/>
        <w:numPr>
          <w:ilvl w:val="0"/>
          <w:numId w:val="2"/>
        </w:numPr>
        <w:rPr>
          <w:b/>
          <w:bCs/>
        </w:rPr>
      </w:pPr>
      <w:r w:rsidRPr="0096023B">
        <w:rPr>
          <w:b/>
          <w:bCs/>
        </w:rPr>
        <w:t xml:space="preserve">Do you routinely administer systemic corticosteroids to </w:t>
      </w:r>
      <w:r>
        <w:rPr>
          <w:b/>
          <w:bCs/>
        </w:rPr>
        <w:t>patients</w:t>
      </w:r>
      <w:r w:rsidRPr="0096023B">
        <w:rPr>
          <w:b/>
          <w:bCs/>
        </w:rPr>
        <w:t xml:space="preserve"> with critical pertussis</w:t>
      </w:r>
      <w:r w:rsidRPr="00F52F4F">
        <w:rPr>
          <w:b/>
          <w:bCs/>
        </w:rPr>
        <w:t>?</w:t>
      </w:r>
    </w:p>
    <w:p w14:paraId="44F33C51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Yes, routinely</w:t>
      </w:r>
    </w:p>
    <w:p w14:paraId="425DB6D5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Yes, in select cases</w:t>
      </w:r>
    </w:p>
    <w:p w14:paraId="4EF6380C" w14:textId="6DE1A9AF" w:rsidR="00A527C1" w:rsidRDefault="00A527C1" w:rsidP="00A527C1">
      <w:pPr>
        <w:pStyle w:val="ListParagraph"/>
        <w:numPr>
          <w:ilvl w:val="0"/>
          <w:numId w:val="4"/>
        </w:numPr>
      </w:pPr>
      <w:r>
        <w:t>No</w:t>
      </w:r>
    </w:p>
    <w:p w14:paraId="3F9423E8" w14:textId="77777777" w:rsidR="00A527C1" w:rsidRDefault="00A527C1" w:rsidP="00A527C1">
      <w:pPr>
        <w:pStyle w:val="ListParagraph"/>
        <w:ind w:left="1800"/>
      </w:pPr>
    </w:p>
    <w:p w14:paraId="56D10670" w14:textId="77777777" w:rsidR="00A527C1" w:rsidRPr="00F52F4F" w:rsidRDefault="00A527C1" w:rsidP="00A527C1">
      <w:pPr>
        <w:pStyle w:val="ListParagraph"/>
        <w:numPr>
          <w:ilvl w:val="0"/>
          <w:numId w:val="2"/>
        </w:numPr>
        <w:rPr>
          <w:b/>
          <w:bCs/>
        </w:rPr>
      </w:pPr>
      <w:r w:rsidRPr="0053215C">
        <w:rPr>
          <w:b/>
          <w:bCs/>
        </w:rPr>
        <w:t>How frequently do you use intravenous immunoglobulins (IVIG) for critical pertussis</w:t>
      </w:r>
      <w:r w:rsidRPr="00F52F4F">
        <w:rPr>
          <w:b/>
          <w:bCs/>
        </w:rPr>
        <w:t>?</w:t>
      </w:r>
    </w:p>
    <w:p w14:paraId="2BF0EDFA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Frequently</w:t>
      </w:r>
    </w:p>
    <w:p w14:paraId="54E649E4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Occasionally</w:t>
      </w:r>
    </w:p>
    <w:p w14:paraId="21AD80E7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Rarely</w:t>
      </w:r>
    </w:p>
    <w:p w14:paraId="1836E5ED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Never</w:t>
      </w:r>
    </w:p>
    <w:p w14:paraId="0D1F7DEE" w14:textId="77777777" w:rsidR="00A527C1" w:rsidRDefault="00A527C1" w:rsidP="00A527C1">
      <w:pPr>
        <w:pStyle w:val="ListParagraph"/>
        <w:ind w:left="1800"/>
      </w:pPr>
    </w:p>
    <w:p w14:paraId="0C2EDC38" w14:textId="77777777" w:rsidR="00A527C1" w:rsidRPr="00F52F4F" w:rsidRDefault="00A527C1" w:rsidP="00A527C1">
      <w:pPr>
        <w:pStyle w:val="ListParagraph"/>
        <w:numPr>
          <w:ilvl w:val="0"/>
          <w:numId w:val="2"/>
        </w:numPr>
        <w:rPr>
          <w:b/>
          <w:bCs/>
        </w:rPr>
      </w:pPr>
      <w:r w:rsidRPr="0029503F">
        <w:rPr>
          <w:b/>
          <w:bCs/>
        </w:rPr>
        <w:t>Have you used any alternative therapies for critical pertussis that were not mentioned above</w:t>
      </w:r>
      <w:r w:rsidRPr="00F52F4F">
        <w:rPr>
          <w:b/>
          <w:bCs/>
        </w:rPr>
        <w:t>?</w:t>
      </w:r>
    </w:p>
    <w:p w14:paraId="7CC31221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Yes (Specify ……………………………… )</w:t>
      </w:r>
    </w:p>
    <w:p w14:paraId="629B6842" w14:textId="77777777" w:rsidR="00A527C1" w:rsidRDefault="00A527C1" w:rsidP="00A527C1">
      <w:pPr>
        <w:pStyle w:val="ListParagraph"/>
        <w:numPr>
          <w:ilvl w:val="0"/>
          <w:numId w:val="4"/>
        </w:numPr>
      </w:pPr>
      <w:r>
        <w:t>No</w:t>
      </w:r>
    </w:p>
    <w:p w14:paraId="6CD35F46" w14:textId="77777777" w:rsidR="005859D1" w:rsidRDefault="005859D1" w:rsidP="005859D1">
      <w:pPr>
        <w:pStyle w:val="ListParagraph"/>
        <w:ind w:left="1800"/>
      </w:pPr>
    </w:p>
    <w:p w14:paraId="5C101C29" w14:textId="75BDCAFD" w:rsidR="005859D1" w:rsidRPr="00A527C1" w:rsidRDefault="00A527C1" w:rsidP="00A527C1">
      <w:pPr>
        <w:pStyle w:val="ListParagraph"/>
        <w:numPr>
          <w:ilvl w:val="0"/>
          <w:numId w:val="1"/>
        </w:numPr>
        <w:shd w:val="clear" w:color="auto" w:fill="D9E2F3" w:themeFill="accent1" w:themeFillTint="33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ollow-up and other suggestions </w:t>
      </w:r>
      <w:r w:rsidRPr="00F52F4F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3</w:t>
      </w:r>
      <w:r w:rsidRPr="00F52F4F">
        <w:rPr>
          <w:b/>
          <w:bCs/>
          <w:sz w:val="24"/>
          <w:szCs w:val="24"/>
        </w:rPr>
        <w:t xml:space="preserve"> questions)</w:t>
      </w:r>
    </w:p>
    <w:p w14:paraId="6B12DA60" w14:textId="77777777" w:rsidR="005859D1" w:rsidRDefault="005859D1" w:rsidP="005859D1">
      <w:pPr>
        <w:pStyle w:val="ListParagraph"/>
        <w:ind w:left="1800"/>
      </w:pPr>
    </w:p>
    <w:p w14:paraId="6195279D" w14:textId="77777777" w:rsidR="005859D1" w:rsidRPr="0056734F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56734F">
        <w:rPr>
          <w:b/>
          <w:bCs/>
        </w:rPr>
        <w:t xml:space="preserve">Does your facility have a follow-up protocol for malignant pertussis </w:t>
      </w:r>
      <w:proofErr w:type="gramStart"/>
      <w:r w:rsidRPr="0056734F">
        <w:rPr>
          <w:b/>
          <w:bCs/>
        </w:rPr>
        <w:t>survivors</w:t>
      </w:r>
      <w:proofErr w:type="gramEnd"/>
      <w:r w:rsidRPr="0056734F">
        <w:rPr>
          <w:b/>
          <w:bCs/>
        </w:rPr>
        <w:t xml:space="preserve"> post-ICU discharge?</w:t>
      </w:r>
    </w:p>
    <w:p w14:paraId="321DAD85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  No</w:t>
      </w:r>
    </w:p>
    <w:p w14:paraId="630A4C5F" w14:textId="5994F1CE" w:rsidR="005859D1" w:rsidRDefault="005859D1" w:rsidP="00A527C1">
      <w:pPr>
        <w:pStyle w:val="ListParagraph"/>
        <w:numPr>
          <w:ilvl w:val="0"/>
          <w:numId w:val="4"/>
        </w:numPr>
      </w:pPr>
      <w:r>
        <w:t xml:space="preserve">  Yes (Specify frequency ………………………………………….)</w:t>
      </w:r>
    </w:p>
    <w:p w14:paraId="12117134" w14:textId="77777777" w:rsidR="00A527C1" w:rsidRDefault="00A527C1" w:rsidP="00A527C1">
      <w:pPr>
        <w:pStyle w:val="ListParagraph"/>
        <w:ind w:left="1800"/>
      </w:pPr>
    </w:p>
    <w:p w14:paraId="1D20B68D" w14:textId="77777777" w:rsidR="005859D1" w:rsidRDefault="005859D1" w:rsidP="005859D1">
      <w:pPr>
        <w:pStyle w:val="ListParagraph"/>
        <w:numPr>
          <w:ilvl w:val="0"/>
          <w:numId w:val="2"/>
        </w:numPr>
        <w:rPr>
          <w:b/>
          <w:bCs/>
        </w:rPr>
      </w:pPr>
      <w:r w:rsidRPr="001F38C8">
        <w:rPr>
          <w:b/>
          <w:bCs/>
        </w:rPr>
        <w:t xml:space="preserve">How would you rate the impact of having a </w:t>
      </w:r>
      <w:r>
        <w:rPr>
          <w:b/>
          <w:bCs/>
        </w:rPr>
        <w:t>critical pertussis</w:t>
      </w:r>
      <w:r w:rsidRPr="001F38C8">
        <w:rPr>
          <w:b/>
          <w:bCs/>
        </w:rPr>
        <w:t xml:space="preserve"> protocol</w:t>
      </w:r>
      <w:r>
        <w:rPr>
          <w:b/>
          <w:bCs/>
        </w:rPr>
        <w:t>/guideline</w:t>
      </w:r>
      <w:r w:rsidRPr="001F38C8">
        <w:rPr>
          <w:b/>
          <w:bCs/>
        </w:rPr>
        <w:t xml:space="preserve"> at your institute on patient outcomes</w:t>
      </w:r>
      <w:r>
        <w:rPr>
          <w:b/>
          <w:bCs/>
        </w:rPr>
        <w:t xml:space="preserve"> (where 100% represents a “Very Good” impact on a patient’s outcome, 0% represents a “Very Poor” impact on the outcome)</w:t>
      </w:r>
      <w:r w:rsidRPr="001F38C8">
        <w:rPr>
          <w:b/>
          <w:bCs/>
        </w:rPr>
        <w:t>?</w:t>
      </w:r>
    </w:p>
    <w:p w14:paraId="0B07F121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 xml:space="preserve">81 – 100% </w:t>
      </w:r>
    </w:p>
    <w:p w14:paraId="4ABA316A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61 – 80%</w:t>
      </w:r>
    </w:p>
    <w:p w14:paraId="640692B6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41 – 60%</w:t>
      </w:r>
    </w:p>
    <w:p w14:paraId="6B373CD6" w14:textId="77777777" w:rsidR="005859D1" w:rsidRDefault="005859D1" w:rsidP="005859D1">
      <w:pPr>
        <w:pStyle w:val="ListParagraph"/>
        <w:numPr>
          <w:ilvl w:val="0"/>
          <w:numId w:val="4"/>
        </w:numPr>
      </w:pPr>
      <w:r>
        <w:t>21 – 40%</w:t>
      </w:r>
    </w:p>
    <w:p w14:paraId="7DE786D7" w14:textId="537FEB98" w:rsidR="00F35EF9" w:rsidRPr="00A527C1" w:rsidRDefault="005859D1" w:rsidP="00A527C1">
      <w:pPr>
        <w:pStyle w:val="ListParagraph"/>
        <w:numPr>
          <w:ilvl w:val="0"/>
          <w:numId w:val="4"/>
        </w:numPr>
      </w:pPr>
      <w:r>
        <w:t xml:space="preserve">0 – 20% </w:t>
      </w:r>
    </w:p>
    <w:p w14:paraId="3CCC0B46" w14:textId="77777777" w:rsidR="00F35EF9" w:rsidRDefault="00F35EF9" w:rsidP="00F35EF9">
      <w:pPr>
        <w:pStyle w:val="ListParagraph"/>
        <w:ind w:left="1440"/>
      </w:pPr>
    </w:p>
    <w:p w14:paraId="39A3A924" w14:textId="4520C509" w:rsidR="00F35EF9" w:rsidRPr="00A527C1" w:rsidRDefault="00A527C1" w:rsidP="00A527C1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Do you have any other comments, questions, or concerns</w:t>
      </w:r>
      <w:r w:rsidR="00F35EF9" w:rsidRPr="00F52F4F">
        <w:rPr>
          <w:b/>
          <w:bCs/>
        </w:rPr>
        <w:t>?</w:t>
      </w:r>
      <w:r>
        <w:rPr>
          <w:b/>
          <w:bCs/>
        </w:rPr>
        <w:t xml:space="preserve"> (Open question)</w:t>
      </w:r>
    </w:p>
    <w:p w14:paraId="569C8D70" w14:textId="4B85964C" w:rsidR="00F35EF9" w:rsidRDefault="00A527C1" w:rsidP="00F35EF9">
      <w:pPr>
        <w:pStyle w:val="ListParagraph"/>
        <w:numPr>
          <w:ilvl w:val="0"/>
          <w:numId w:val="4"/>
        </w:numPr>
      </w:pPr>
      <w:r>
        <w:t>…………………………………………………..</w:t>
      </w:r>
      <w:r w:rsidR="00F35EF9">
        <w:t>…………………………………………</w:t>
      </w:r>
    </w:p>
    <w:p w14:paraId="4EEAE6D7" w14:textId="77777777" w:rsidR="00F35EF9" w:rsidRDefault="00F35EF9" w:rsidP="00F35EF9">
      <w:pPr>
        <w:pStyle w:val="ListParagraph"/>
        <w:ind w:left="1800"/>
      </w:pPr>
    </w:p>
    <w:p w14:paraId="704C8976" w14:textId="77777777" w:rsidR="00F35EF9" w:rsidRDefault="00F35EF9" w:rsidP="00F35EF9">
      <w:pPr>
        <w:pStyle w:val="ListParagraph"/>
        <w:ind w:left="1800"/>
      </w:pPr>
    </w:p>
    <w:p w14:paraId="0DD327BA" w14:textId="77777777" w:rsidR="00F35EF9" w:rsidRDefault="00F35EF9" w:rsidP="00270018">
      <w:pPr>
        <w:pStyle w:val="ListParagraph"/>
        <w:ind w:left="1800"/>
      </w:pPr>
    </w:p>
    <w:p w14:paraId="575D9695" w14:textId="77777777" w:rsidR="00F35EF9" w:rsidRDefault="00F35EF9" w:rsidP="00270018">
      <w:pPr>
        <w:pStyle w:val="ListParagraph"/>
        <w:ind w:left="1800"/>
      </w:pPr>
    </w:p>
    <w:p w14:paraId="44336FFA" w14:textId="77777777" w:rsidR="00270018" w:rsidRDefault="00270018" w:rsidP="00270018">
      <w:pPr>
        <w:pStyle w:val="ListParagraph"/>
        <w:ind w:left="1800"/>
      </w:pPr>
    </w:p>
    <w:p w14:paraId="507DDAB7" w14:textId="77777777" w:rsidR="00270018" w:rsidRDefault="00270018" w:rsidP="00270018">
      <w:pPr>
        <w:pStyle w:val="ListParagraph"/>
        <w:ind w:left="1800"/>
      </w:pPr>
    </w:p>
    <w:p w14:paraId="6649F57B" w14:textId="77777777" w:rsidR="00F52F4F" w:rsidRDefault="00F52F4F" w:rsidP="00F52F4F">
      <w:pPr>
        <w:pStyle w:val="ListParagraph"/>
        <w:ind w:left="1800"/>
      </w:pPr>
    </w:p>
    <w:p w14:paraId="1BCC5B6F" w14:textId="77777777" w:rsidR="004E7DB8" w:rsidRPr="00E959C7" w:rsidRDefault="004E7DB8" w:rsidP="004E7DB8"/>
    <w:sectPr w:rsidR="004E7DB8" w:rsidRPr="00E959C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FADB9" w14:textId="77777777" w:rsidR="005964B2" w:rsidRDefault="005964B2" w:rsidP="00D56396">
      <w:pPr>
        <w:spacing w:after="0" w:line="240" w:lineRule="auto"/>
      </w:pPr>
      <w:r>
        <w:separator/>
      </w:r>
    </w:p>
  </w:endnote>
  <w:endnote w:type="continuationSeparator" w:id="0">
    <w:p w14:paraId="2FDEA0E7" w14:textId="77777777" w:rsidR="005964B2" w:rsidRDefault="005964B2" w:rsidP="00D56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FB741" w14:textId="2EE3165B" w:rsidR="00773B6C" w:rsidRDefault="00A527C1" w:rsidP="00773B6C">
    <w:pPr>
      <w:pStyle w:val="Footer"/>
    </w:pPr>
    <w:r>
      <w:t xml:space="preserve">GPPS Group </w:t>
    </w:r>
    <w:r w:rsidR="00773B6C">
      <w:tab/>
    </w:r>
    <w:r w:rsidR="00773B6C">
      <w:tab/>
    </w:r>
    <w:sdt>
      <w:sdtPr>
        <w:id w:val="71493909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73B6C">
          <w:fldChar w:fldCharType="begin"/>
        </w:r>
        <w:r w:rsidR="00773B6C">
          <w:instrText xml:space="preserve"> PAGE   \* MERGEFORMAT </w:instrText>
        </w:r>
        <w:r w:rsidR="00773B6C">
          <w:fldChar w:fldCharType="separate"/>
        </w:r>
        <w:r w:rsidR="00773B6C">
          <w:rPr>
            <w:noProof/>
          </w:rPr>
          <w:t>2</w:t>
        </w:r>
        <w:r w:rsidR="00773B6C">
          <w:rPr>
            <w:noProof/>
          </w:rPr>
          <w:fldChar w:fldCharType="end"/>
        </w:r>
      </w:sdtContent>
    </w:sdt>
  </w:p>
  <w:p w14:paraId="4BE686EF" w14:textId="5D983B81" w:rsidR="00773B6C" w:rsidRPr="00773B6C" w:rsidRDefault="00773B6C" w:rsidP="00773B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7BA6D" w14:textId="77777777" w:rsidR="005964B2" w:rsidRDefault="005964B2" w:rsidP="00D56396">
      <w:pPr>
        <w:spacing w:after="0" w:line="240" w:lineRule="auto"/>
      </w:pPr>
      <w:r>
        <w:separator/>
      </w:r>
    </w:p>
  </w:footnote>
  <w:footnote w:type="continuationSeparator" w:id="0">
    <w:p w14:paraId="5B6CDA97" w14:textId="77777777" w:rsidR="005964B2" w:rsidRDefault="005964B2" w:rsidP="00D563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67F84"/>
    <w:multiLevelType w:val="hybridMultilevel"/>
    <w:tmpl w:val="09AC4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93903"/>
    <w:multiLevelType w:val="hybridMultilevel"/>
    <w:tmpl w:val="0EBED6EA"/>
    <w:lvl w:ilvl="0" w:tplc="A3BCE6F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25B0B64"/>
    <w:multiLevelType w:val="hybridMultilevel"/>
    <w:tmpl w:val="E4DEC41A"/>
    <w:lvl w:ilvl="0" w:tplc="D65282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571758"/>
    <w:multiLevelType w:val="hybridMultilevel"/>
    <w:tmpl w:val="5AB40C5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6E673B6A"/>
    <w:multiLevelType w:val="hybridMultilevel"/>
    <w:tmpl w:val="B9406058"/>
    <w:lvl w:ilvl="0" w:tplc="8662BDE0">
      <w:start w:val="1"/>
      <w:numFmt w:val="bullet"/>
      <w:lvlText w:val="□"/>
      <w:lvlJc w:val="left"/>
      <w:pPr>
        <w:ind w:left="180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929002009">
    <w:abstractNumId w:val="2"/>
  </w:num>
  <w:num w:numId="2" w16cid:durableId="1177766475">
    <w:abstractNumId w:val="1"/>
  </w:num>
  <w:num w:numId="3" w16cid:durableId="1516842088">
    <w:abstractNumId w:val="3"/>
  </w:num>
  <w:num w:numId="4" w16cid:durableId="429088879">
    <w:abstractNumId w:val="4"/>
  </w:num>
  <w:num w:numId="5" w16cid:durableId="7926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3MDIzNjI3s7C0NLdQ0lEKTi0uzszPAykwrwUAJELY/CwAAAA="/>
  </w:docVars>
  <w:rsids>
    <w:rsidRoot w:val="00E959C7"/>
    <w:rsid w:val="000070EF"/>
    <w:rsid w:val="00013821"/>
    <w:rsid w:val="00020156"/>
    <w:rsid w:val="00022C8E"/>
    <w:rsid w:val="00033C83"/>
    <w:rsid w:val="00050A59"/>
    <w:rsid w:val="00053A63"/>
    <w:rsid w:val="000819BD"/>
    <w:rsid w:val="00091708"/>
    <w:rsid w:val="000A0706"/>
    <w:rsid w:val="000A1BA5"/>
    <w:rsid w:val="000A2CB4"/>
    <w:rsid w:val="000A4BC0"/>
    <w:rsid w:val="000B6975"/>
    <w:rsid w:val="000D3BE5"/>
    <w:rsid w:val="000E3DF0"/>
    <w:rsid w:val="000F089F"/>
    <w:rsid w:val="00107E63"/>
    <w:rsid w:val="001218A2"/>
    <w:rsid w:val="00123FBB"/>
    <w:rsid w:val="00130C50"/>
    <w:rsid w:val="00133541"/>
    <w:rsid w:val="00166F9A"/>
    <w:rsid w:val="001B1D68"/>
    <w:rsid w:val="001E3616"/>
    <w:rsid w:val="001E47F2"/>
    <w:rsid w:val="001F38C8"/>
    <w:rsid w:val="00217CCD"/>
    <w:rsid w:val="002219A8"/>
    <w:rsid w:val="002612A7"/>
    <w:rsid w:val="00270018"/>
    <w:rsid w:val="00270EAE"/>
    <w:rsid w:val="002754FB"/>
    <w:rsid w:val="00280B63"/>
    <w:rsid w:val="002833A8"/>
    <w:rsid w:val="0029503F"/>
    <w:rsid w:val="002C4DBF"/>
    <w:rsid w:val="002D3524"/>
    <w:rsid w:val="002E61DD"/>
    <w:rsid w:val="002F7F1F"/>
    <w:rsid w:val="00300AE1"/>
    <w:rsid w:val="00302875"/>
    <w:rsid w:val="0031758D"/>
    <w:rsid w:val="00336BF6"/>
    <w:rsid w:val="00350C7D"/>
    <w:rsid w:val="003A0315"/>
    <w:rsid w:val="003A7F71"/>
    <w:rsid w:val="003C3235"/>
    <w:rsid w:val="00400C49"/>
    <w:rsid w:val="004028AB"/>
    <w:rsid w:val="0040298A"/>
    <w:rsid w:val="00421573"/>
    <w:rsid w:val="00427A6D"/>
    <w:rsid w:val="004429B6"/>
    <w:rsid w:val="004605BE"/>
    <w:rsid w:val="0046064B"/>
    <w:rsid w:val="00462471"/>
    <w:rsid w:val="004960BE"/>
    <w:rsid w:val="004A3C41"/>
    <w:rsid w:val="004B3EE6"/>
    <w:rsid w:val="004D1326"/>
    <w:rsid w:val="004E7DB8"/>
    <w:rsid w:val="004F19A4"/>
    <w:rsid w:val="004F4D06"/>
    <w:rsid w:val="004F4DF1"/>
    <w:rsid w:val="004F7313"/>
    <w:rsid w:val="0051219C"/>
    <w:rsid w:val="0053215C"/>
    <w:rsid w:val="005364DB"/>
    <w:rsid w:val="00537301"/>
    <w:rsid w:val="0055140D"/>
    <w:rsid w:val="005574F4"/>
    <w:rsid w:val="0056734F"/>
    <w:rsid w:val="005859D1"/>
    <w:rsid w:val="005866AE"/>
    <w:rsid w:val="005964B2"/>
    <w:rsid w:val="005D268E"/>
    <w:rsid w:val="005E0E56"/>
    <w:rsid w:val="005E1A94"/>
    <w:rsid w:val="005E7711"/>
    <w:rsid w:val="005F4B3D"/>
    <w:rsid w:val="00607042"/>
    <w:rsid w:val="00615AA5"/>
    <w:rsid w:val="006457A2"/>
    <w:rsid w:val="0064606A"/>
    <w:rsid w:val="00655901"/>
    <w:rsid w:val="006656CE"/>
    <w:rsid w:val="00671E18"/>
    <w:rsid w:val="006723C4"/>
    <w:rsid w:val="00686590"/>
    <w:rsid w:val="006C0C61"/>
    <w:rsid w:val="006C211F"/>
    <w:rsid w:val="006D2340"/>
    <w:rsid w:val="006E191C"/>
    <w:rsid w:val="006E523A"/>
    <w:rsid w:val="006E6C88"/>
    <w:rsid w:val="006F1856"/>
    <w:rsid w:val="006F1D88"/>
    <w:rsid w:val="006F40FF"/>
    <w:rsid w:val="00703AD1"/>
    <w:rsid w:val="00706B7E"/>
    <w:rsid w:val="00716429"/>
    <w:rsid w:val="00717F19"/>
    <w:rsid w:val="00727949"/>
    <w:rsid w:val="00740E32"/>
    <w:rsid w:val="00770BBA"/>
    <w:rsid w:val="007722B8"/>
    <w:rsid w:val="00773B6C"/>
    <w:rsid w:val="007830B9"/>
    <w:rsid w:val="007E72B7"/>
    <w:rsid w:val="007F42FA"/>
    <w:rsid w:val="00820CFD"/>
    <w:rsid w:val="008241D6"/>
    <w:rsid w:val="008261C8"/>
    <w:rsid w:val="0084773A"/>
    <w:rsid w:val="00852BB6"/>
    <w:rsid w:val="008738D5"/>
    <w:rsid w:val="00873C06"/>
    <w:rsid w:val="008800DF"/>
    <w:rsid w:val="00892F0F"/>
    <w:rsid w:val="008B3704"/>
    <w:rsid w:val="008B706C"/>
    <w:rsid w:val="008E091F"/>
    <w:rsid w:val="008E15B1"/>
    <w:rsid w:val="008F7554"/>
    <w:rsid w:val="00900C7B"/>
    <w:rsid w:val="0090575B"/>
    <w:rsid w:val="00906E6B"/>
    <w:rsid w:val="0091481C"/>
    <w:rsid w:val="00924819"/>
    <w:rsid w:val="009470E4"/>
    <w:rsid w:val="00947A6A"/>
    <w:rsid w:val="0096023B"/>
    <w:rsid w:val="00962CA6"/>
    <w:rsid w:val="009665EC"/>
    <w:rsid w:val="00966EC4"/>
    <w:rsid w:val="00981441"/>
    <w:rsid w:val="00981A5D"/>
    <w:rsid w:val="009A32D9"/>
    <w:rsid w:val="009A4F37"/>
    <w:rsid w:val="009C2FE1"/>
    <w:rsid w:val="009C7E1D"/>
    <w:rsid w:val="009E554B"/>
    <w:rsid w:val="00A011BE"/>
    <w:rsid w:val="00A20333"/>
    <w:rsid w:val="00A402A7"/>
    <w:rsid w:val="00A43123"/>
    <w:rsid w:val="00A527C1"/>
    <w:rsid w:val="00A63BB0"/>
    <w:rsid w:val="00A63CBA"/>
    <w:rsid w:val="00A83CB7"/>
    <w:rsid w:val="00A8499E"/>
    <w:rsid w:val="00A853C4"/>
    <w:rsid w:val="00AB01A2"/>
    <w:rsid w:val="00B03859"/>
    <w:rsid w:val="00B45157"/>
    <w:rsid w:val="00B45159"/>
    <w:rsid w:val="00B54565"/>
    <w:rsid w:val="00B63103"/>
    <w:rsid w:val="00B661D7"/>
    <w:rsid w:val="00B76A6D"/>
    <w:rsid w:val="00B87911"/>
    <w:rsid w:val="00B975C0"/>
    <w:rsid w:val="00BB7067"/>
    <w:rsid w:val="00C172D2"/>
    <w:rsid w:val="00C17A3D"/>
    <w:rsid w:val="00C23394"/>
    <w:rsid w:val="00C25F64"/>
    <w:rsid w:val="00C4312A"/>
    <w:rsid w:val="00C57619"/>
    <w:rsid w:val="00C63021"/>
    <w:rsid w:val="00C64AFE"/>
    <w:rsid w:val="00C722DA"/>
    <w:rsid w:val="00C7299C"/>
    <w:rsid w:val="00C73EA3"/>
    <w:rsid w:val="00C758A0"/>
    <w:rsid w:val="00CA08C4"/>
    <w:rsid w:val="00CA0C2C"/>
    <w:rsid w:val="00CC327B"/>
    <w:rsid w:val="00CC6960"/>
    <w:rsid w:val="00CD64A3"/>
    <w:rsid w:val="00CE11A1"/>
    <w:rsid w:val="00CE3439"/>
    <w:rsid w:val="00CF100E"/>
    <w:rsid w:val="00CF1102"/>
    <w:rsid w:val="00D00829"/>
    <w:rsid w:val="00D00C0A"/>
    <w:rsid w:val="00D07429"/>
    <w:rsid w:val="00D26EC6"/>
    <w:rsid w:val="00D32B72"/>
    <w:rsid w:val="00D364EA"/>
    <w:rsid w:val="00D50E3C"/>
    <w:rsid w:val="00D51A4C"/>
    <w:rsid w:val="00D56396"/>
    <w:rsid w:val="00D57F0F"/>
    <w:rsid w:val="00D75640"/>
    <w:rsid w:val="00DB7316"/>
    <w:rsid w:val="00DD2701"/>
    <w:rsid w:val="00DE14EA"/>
    <w:rsid w:val="00DE2272"/>
    <w:rsid w:val="00DE2DB5"/>
    <w:rsid w:val="00DF0367"/>
    <w:rsid w:val="00DF2F41"/>
    <w:rsid w:val="00E2250A"/>
    <w:rsid w:val="00E430A5"/>
    <w:rsid w:val="00E44A66"/>
    <w:rsid w:val="00E47C59"/>
    <w:rsid w:val="00E57EFE"/>
    <w:rsid w:val="00E64D5D"/>
    <w:rsid w:val="00E670F8"/>
    <w:rsid w:val="00E959C7"/>
    <w:rsid w:val="00EA0997"/>
    <w:rsid w:val="00EB3A8B"/>
    <w:rsid w:val="00EB748E"/>
    <w:rsid w:val="00EC7CE1"/>
    <w:rsid w:val="00ED57DF"/>
    <w:rsid w:val="00F254D2"/>
    <w:rsid w:val="00F31E6A"/>
    <w:rsid w:val="00F352AC"/>
    <w:rsid w:val="00F35EF9"/>
    <w:rsid w:val="00F4157C"/>
    <w:rsid w:val="00F4234B"/>
    <w:rsid w:val="00F46C53"/>
    <w:rsid w:val="00F50562"/>
    <w:rsid w:val="00F52F4F"/>
    <w:rsid w:val="00F537B9"/>
    <w:rsid w:val="00F718BE"/>
    <w:rsid w:val="00F71975"/>
    <w:rsid w:val="00F81379"/>
    <w:rsid w:val="00F916E7"/>
    <w:rsid w:val="00FA2C52"/>
    <w:rsid w:val="00FA702B"/>
    <w:rsid w:val="00FF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E2223"/>
  <w15:chartTrackingRefBased/>
  <w15:docId w15:val="{D26F0A99-D4E6-4C2B-8A49-1C91DF427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9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6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396"/>
  </w:style>
  <w:style w:type="paragraph" w:styleId="Footer">
    <w:name w:val="footer"/>
    <w:basedOn w:val="Normal"/>
    <w:link w:val="FooterChar"/>
    <w:uiPriority w:val="99"/>
    <w:unhideWhenUsed/>
    <w:rsid w:val="00D56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1D37D-637B-433A-8D93-0B1506F43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60</TotalTime>
  <Pages>10</Pages>
  <Words>1419</Words>
  <Characters>809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fraij</dc:creator>
  <cp:keywords/>
  <dc:description/>
  <cp:lastModifiedBy>Mohammad Alghounaim</cp:lastModifiedBy>
  <cp:revision>11</cp:revision>
  <cp:lastPrinted>2024-10-18T08:40:00Z</cp:lastPrinted>
  <dcterms:created xsi:type="dcterms:W3CDTF">2026-02-06T12:38:00Z</dcterms:created>
  <dcterms:modified xsi:type="dcterms:W3CDTF">2026-02-10T17:29:00Z</dcterms:modified>
</cp:coreProperties>
</file>